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16E29" w14:textId="13E6EAB6" w:rsidR="00D7254F" w:rsidRPr="00B03033" w:rsidRDefault="00D7254F" w:rsidP="5D405C20">
      <w:pPr>
        <w:rPr>
          <w:rFonts w:ascii="Arial" w:hAnsi="Arial" w:cs="Arial"/>
          <w:b/>
          <w:bCs/>
          <w:color w:val="202020"/>
          <w:shd w:val="clear" w:color="auto" w:fill="FFFFFF"/>
        </w:rPr>
      </w:pPr>
      <w:r w:rsidRPr="00B03033">
        <w:rPr>
          <w:rFonts w:ascii="Arial" w:hAnsi="Arial" w:cs="Arial"/>
          <w:b/>
          <w:bCs/>
          <w:color w:val="202020"/>
          <w:shd w:val="clear" w:color="auto" w:fill="FFFFFF"/>
        </w:rPr>
        <w:t>S1 Appendix</w:t>
      </w:r>
      <w:r w:rsidR="0DF60615" w:rsidRPr="00B03033">
        <w:rPr>
          <w:rFonts w:ascii="Arial" w:hAnsi="Arial" w:cs="Arial"/>
          <w:b/>
          <w:bCs/>
          <w:color w:val="202020"/>
          <w:shd w:val="clear" w:color="auto" w:fill="FFFFFF"/>
        </w:rPr>
        <w:t xml:space="preserve">. </w:t>
      </w:r>
      <w:r w:rsidR="00964A6E" w:rsidRPr="00B03033">
        <w:rPr>
          <w:rFonts w:ascii="Arial" w:hAnsi="Arial" w:cs="Arial"/>
          <w:b/>
          <w:bCs/>
          <w:color w:val="202020"/>
          <w:shd w:val="clear" w:color="auto" w:fill="FFFFFF"/>
        </w:rPr>
        <w:t>Quantitative Survey Variables</w:t>
      </w:r>
      <w:r w:rsidR="27942E57" w:rsidRPr="5D405C20">
        <w:rPr>
          <w:rFonts w:ascii="Arial" w:hAnsi="Arial" w:cs="Arial"/>
          <w:b/>
          <w:bCs/>
          <w:color w:val="202020"/>
        </w:rPr>
        <w:t xml:space="preserve"> Data Dictionary</w:t>
      </w:r>
    </w:p>
    <w:tbl>
      <w:tblPr>
        <w:tblStyle w:val="TableGrid"/>
        <w:tblW w:w="13911" w:type="dxa"/>
        <w:tblInd w:w="-455" w:type="dxa"/>
        <w:tblLook w:val="04A0" w:firstRow="1" w:lastRow="0" w:firstColumn="1" w:lastColumn="0" w:noHBand="0" w:noVBand="1"/>
      </w:tblPr>
      <w:tblGrid>
        <w:gridCol w:w="2250"/>
        <w:gridCol w:w="3660"/>
        <w:gridCol w:w="1887"/>
        <w:gridCol w:w="6114"/>
      </w:tblGrid>
      <w:tr w:rsidR="00B03033" w:rsidRPr="00B03033" w14:paraId="065F0F93" w14:textId="27D1C491" w:rsidTr="63BD9C6E">
        <w:tc>
          <w:tcPr>
            <w:tcW w:w="2250" w:type="dxa"/>
          </w:tcPr>
          <w:p w14:paraId="0F6201AF" w14:textId="3227F9C3" w:rsidR="004E2E55" w:rsidRPr="00B03033" w:rsidRDefault="004E2E55" w:rsidP="00367200">
            <w:pPr>
              <w:rPr>
                <w:rFonts w:ascii="Arial" w:hAnsi="Arial" w:cs="Arial"/>
                <w:b/>
                <w:bCs/>
              </w:rPr>
            </w:pPr>
            <w:r w:rsidRPr="00B03033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3660" w:type="dxa"/>
          </w:tcPr>
          <w:p w14:paraId="3DE75969" w14:textId="3470BF72" w:rsidR="004E2E55" w:rsidRPr="00B03033" w:rsidRDefault="004E2E55" w:rsidP="00367200">
            <w:pPr>
              <w:rPr>
                <w:rFonts w:ascii="Arial" w:hAnsi="Arial" w:cs="Arial"/>
                <w:b/>
                <w:bCs/>
              </w:rPr>
            </w:pPr>
            <w:r w:rsidRPr="00B03033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1887" w:type="dxa"/>
          </w:tcPr>
          <w:p w14:paraId="6F5DEBE1" w14:textId="1AAB460F" w:rsidR="004E2E55" w:rsidRPr="00B03033" w:rsidRDefault="004E2E55" w:rsidP="00367200">
            <w:pPr>
              <w:rPr>
                <w:rFonts w:ascii="Arial" w:hAnsi="Arial" w:cs="Arial"/>
                <w:b/>
                <w:bCs/>
              </w:rPr>
            </w:pPr>
            <w:r w:rsidRPr="00B03033">
              <w:rPr>
                <w:rFonts w:ascii="Arial" w:hAnsi="Arial" w:cs="Arial"/>
                <w:b/>
                <w:bCs/>
              </w:rPr>
              <w:t>Measurement Unit</w:t>
            </w:r>
          </w:p>
        </w:tc>
        <w:tc>
          <w:tcPr>
            <w:tcW w:w="6114" w:type="dxa"/>
          </w:tcPr>
          <w:p w14:paraId="356EC093" w14:textId="4A738DC6" w:rsidR="004E2E55" w:rsidRPr="00B03033" w:rsidRDefault="004E2E55" w:rsidP="00367200">
            <w:pPr>
              <w:rPr>
                <w:rFonts w:ascii="Arial" w:hAnsi="Arial" w:cs="Arial"/>
                <w:b/>
                <w:bCs/>
              </w:rPr>
            </w:pPr>
            <w:r w:rsidRPr="00B03033">
              <w:rPr>
                <w:rFonts w:ascii="Arial" w:hAnsi="Arial" w:cs="Arial"/>
                <w:b/>
                <w:bCs/>
              </w:rPr>
              <w:t>Data Type</w:t>
            </w:r>
          </w:p>
        </w:tc>
      </w:tr>
      <w:tr w:rsidR="00B03033" w:rsidRPr="00B03033" w14:paraId="40A62989" w14:textId="74DE8F55" w:rsidTr="63BD9C6E">
        <w:tc>
          <w:tcPr>
            <w:tcW w:w="13911" w:type="dxa"/>
            <w:gridSpan w:val="4"/>
            <w:shd w:val="clear" w:color="auto" w:fill="D9D9D9" w:themeFill="background1" w:themeFillShade="D9"/>
          </w:tcPr>
          <w:p w14:paraId="192D981B" w14:textId="43498D3E" w:rsidR="00594665" w:rsidRPr="00B03033" w:rsidRDefault="00594665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  <w:b/>
                <w:bCs/>
              </w:rPr>
              <w:t xml:space="preserve">Socio-Demographic Variables </w:t>
            </w:r>
          </w:p>
        </w:tc>
      </w:tr>
      <w:tr w:rsidR="00B03033" w:rsidRPr="00B03033" w14:paraId="2DF6D06C" w14:textId="77777777" w:rsidTr="63BD9C6E">
        <w:tc>
          <w:tcPr>
            <w:tcW w:w="2250" w:type="dxa"/>
          </w:tcPr>
          <w:p w14:paraId="4CB1988A" w14:textId="23388AF3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Age Category</w:t>
            </w:r>
          </w:p>
        </w:tc>
        <w:tc>
          <w:tcPr>
            <w:tcW w:w="3660" w:type="dxa"/>
          </w:tcPr>
          <w:p w14:paraId="5435BED9" w14:textId="585109EF" w:rsidR="00844C3A" w:rsidRPr="00B03033" w:rsidRDefault="00844C3A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age category of the participants at the time of the study</w:t>
            </w:r>
          </w:p>
        </w:tc>
        <w:tc>
          <w:tcPr>
            <w:tcW w:w="1887" w:type="dxa"/>
          </w:tcPr>
          <w:p w14:paraId="2CE76712" w14:textId="24D17B8B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Categorical (Years)</w:t>
            </w:r>
          </w:p>
        </w:tc>
        <w:tc>
          <w:tcPr>
            <w:tcW w:w="6114" w:type="dxa"/>
          </w:tcPr>
          <w:p w14:paraId="137D38EC" w14:textId="77777777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Categories:</w:t>
            </w:r>
          </w:p>
          <w:p w14:paraId="45FD7CC4" w14:textId="77777777" w:rsidR="00844C3A" w:rsidRPr="00B03033" w:rsidRDefault="00844C3A" w:rsidP="00D615D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17-19 </w:t>
            </w:r>
          </w:p>
          <w:p w14:paraId="28A84C89" w14:textId="77777777" w:rsidR="00844C3A" w:rsidRPr="00B03033" w:rsidRDefault="00844C3A" w:rsidP="00D615D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20-24</w:t>
            </w:r>
          </w:p>
          <w:p w14:paraId="5B8CFBBC" w14:textId="77777777" w:rsidR="00844C3A" w:rsidRPr="00B03033" w:rsidRDefault="00844C3A" w:rsidP="00D615D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25-34</w:t>
            </w:r>
          </w:p>
          <w:p w14:paraId="165AA97D" w14:textId="77777777" w:rsidR="00964A6E" w:rsidRPr="00B03033" w:rsidRDefault="00844C3A" w:rsidP="00D615D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45-54</w:t>
            </w:r>
          </w:p>
          <w:p w14:paraId="4469E805" w14:textId="2F24E8DE" w:rsidR="00844C3A" w:rsidRPr="00B03033" w:rsidRDefault="00964A6E" w:rsidP="00D615D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5</w:t>
            </w:r>
            <w:r w:rsidR="00844C3A" w:rsidRPr="00B03033">
              <w:rPr>
                <w:rFonts w:ascii="Arial" w:hAnsi="Arial" w:cs="Arial"/>
              </w:rPr>
              <w:t>5-64</w:t>
            </w:r>
          </w:p>
        </w:tc>
      </w:tr>
      <w:tr w:rsidR="00B03033" w:rsidRPr="00B03033" w14:paraId="6696B868" w14:textId="71D33D03" w:rsidTr="63BD9C6E">
        <w:tc>
          <w:tcPr>
            <w:tcW w:w="2250" w:type="dxa"/>
          </w:tcPr>
          <w:p w14:paraId="6BB58148" w14:textId="33F3ABE6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Gender Identity</w:t>
            </w:r>
          </w:p>
        </w:tc>
        <w:tc>
          <w:tcPr>
            <w:tcW w:w="3660" w:type="dxa"/>
          </w:tcPr>
          <w:p w14:paraId="2D2D94ED" w14:textId="37F6F13D" w:rsidR="00844C3A" w:rsidRPr="00B03033" w:rsidRDefault="00844C3A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gender identity of the participants</w:t>
            </w:r>
          </w:p>
        </w:tc>
        <w:tc>
          <w:tcPr>
            <w:tcW w:w="1887" w:type="dxa"/>
          </w:tcPr>
          <w:p w14:paraId="48B725FC" w14:textId="4284CAF9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Categorical</w:t>
            </w:r>
          </w:p>
        </w:tc>
        <w:tc>
          <w:tcPr>
            <w:tcW w:w="6114" w:type="dxa"/>
          </w:tcPr>
          <w:p w14:paraId="68E0A68C" w14:textId="77777777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Categories:</w:t>
            </w:r>
          </w:p>
          <w:p w14:paraId="0D62258D" w14:textId="77777777" w:rsidR="00844C3A" w:rsidRPr="00B03033" w:rsidRDefault="00844C3A" w:rsidP="00D615D9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Woman: Participants who identify as female.</w:t>
            </w:r>
          </w:p>
          <w:p w14:paraId="094739CA" w14:textId="1081197B" w:rsidR="00844C3A" w:rsidRPr="00B03033" w:rsidRDefault="00844C3A" w:rsidP="00D615D9">
            <w:pPr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63BD9C6E">
              <w:rPr>
                <w:rFonts w:ascii="Arial" w:hAnsi="Arial" w:cs="Arial"/>
              </w:rPr>
              <w:t>Man: Participants who identify as male</w:t>
            </w:r>
          </w:p>
          <w:p w14:paraId="4FD89CF7" w14:textId="15AB1D38" w:rsidR="00844C3A" w:rsidRPr="00B03033" w:rsidRDefault="00844C3A" w:rsidP="00D615D9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63BD9C6E">
              <w:rPr>
                <w:rFonts w:ascii="Arial" w:hAnsi="Arial" w:cs="Arial"/>
              </w:rPr>
              <w:t>Nonbinary: Participants who identify outside of the traditional gender binary</w:t>
            </w:r>
          </w:p>
        </w:tc>
      </w:tr>
      <w:tr w:rsidR="00B03033" w:rsidRPr="00B03033" w14:paraId="11BD8005" w14:textId="440A99C1" w:rsidTr="63BD9C6E">
        <w:tc>
          <w:tcPr>
            <w:tcW w:w="2250" w:type="dxa"/>
          </w:tcPr>
          <w:p w14:paraId="3F2D503D" w14:textId="5C20D53C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Race/Ethnicity </w:t>
            </w:r>
          </w:p>
        </w:tc>
        <w:tc>
          <w:tcPr>
            <w:tcW w:w="3660" w:type="dxa"/>
          </w:tcPr>
          <w:p w14:paraId="486C0190" w14:textId="17917BB7" w:rsidR="00844C3A" w:rsidRPr="00B03033" w:rsidRDefault="00844C3A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racial and ethnic group or groups of the participants</w:t>
            </w:r>
          </w:p>
        </w:tc>
        <w:tc>
          <w:tcPr>
            <w:tcW w:w="1887" w:type="dxa"/>
          </w:tcPr>
          <w:p w14:paraId="7284BD23" w14:textId="06DBD4F5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Categorical</w:t>
            </w:r>
          </w:p>
        </w:tc>
        <w:tc>
          <w:tcPr>
            <w:tcW w:w="6114" w:type="dxa"/>
          </w:tcPr>
          <w:p w14:paraId="0769BA3D" w14:textId="77777777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Categories:</w:t>
            </w:r>
          </w:p>
          <w:p w14:paraId="2DDAC6AC" w14:textId="77777777" w:rsidR="00844C3A" w:rsidRPr="00844C3A" w:rsidRDefault="00844C3A" w:rsidP="00D615D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Alaska Native</w:t>
            </w:r>
          </w:p>
          <w:p w14:paraId="3D048AE1" w14:textId="77777777" w:rsidR="00844C3A" w:rsidRPr="00844C3A" w:rsidRDefault="00844C3A" w:rsidP="00D615D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American Indian/Native American</w:t>
            </w:r>
          </w:p>
          <w:p w14:paraId="72509DC5" w14:textId="77777777" w:rsidR="00844C3A" w:rsidRPr="00844C3A" w:rsidRDefault="00844C3A" w:rsidP="00D615D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Asian</w:t>
            </w:r>
          </w:p>
          <w:p w14:paraId="19C18C13" w14:textId="77777777" w:rsidR="00844C3A" w:rsidRPr="00844C3A" w:rsidRDefault="00844C3A" w:rsidP="00D615D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Asian – South Asian</w:t>
            </w:r>
          </w:p>
          <w:p w14:paraId="312771F8" w14:textId="77777777" w:rsidR="00844C3A" w:rsidRPr="00844C3A" w:rsidRDefault="00844C3A" w:rsidP="00D615D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Asian – Southeast Asian</w:t>
            </w:r>
          </w:p>
          <w:p w14:paraId="514C125B" w14:textId="77777777" w:rsidR="00844C3A" w:rsidRPr="00844C3A" w:rsidRDefault="00844C3A" w:rsidP="00D615D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Black/African American</w:t>
            </w:r>
          </w:p>
          <w:p w14:paraId="6E691009" w14:textId="77777777" w:rsidR="00844C3A" w:rsidRPr="00844C3A" w:rsidRDefault="00844C3A" w:rsidP="00D615D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Black African</w:t>
            </w:r>
          </w:p>
          <w:p w14:paraId="4F992773" w14:textId="77777777" w:rsidR="00844C3A" w:rsidRPr="00844C3A" w:rsidRDefault="00844C3A" w:rsidP="00D615D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Hispanic/Latinx/Chicanx</w:t>
            </w:r>
          </w:p>
          <w:p w14:paraId="418B3C1F" w14:textId="77777777" w:rsidR="00844C3A" w:rsidRPr="00844C3A" w:rsidRDefault="00844C3A" w:rsidP="00D615D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Middle Eastern</w:t>
            </w:r>
          </w:p>
          <w:p w14:paraId="158E46D5" w14:textId="77777777" w:rsidR="00844C3A" w:rsidRPr="00844C3A" w:rsidRDefault="00844C3A" w:rsidP="00D615D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Native Hawaiian</w:t>
            </w:r>
          </w:p>
          <w:p w14:paraId="0E401D7E" w14:textId="77777777" w:rsidR="00844C3A" w:rsidRPr="00844C3A" w:rsidRDefault="00844C3A" w:rsidP="00D615D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Pacific Islander</w:t>
            </w:r>
          </w:p>
          <w:p w14:paraId="4CB82285" w14:textId="77777777" w:rsidR="00844C3A" w:rsidRPr="00844C3A" w:rsidRDefault="00844C3A" w:rsidP="00D615D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White/European American</w:t>
            </w:r>
          </w:p>
          <w:p w14:paraId="65B95BC6" w14:textId="492F152E" w:rsidR="00844C3A" w:rsidRPr="00B03033" w:rsidRDefault="00844C3A" w:rsidP="00D615D9">
            <w:pPr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A racial/ethnic identity not listed</w:t>
            </w:r>
          </w:p>
        </w:tc>
      </w:tr>
      <w:tr w:rsidR="00B03033" w:rsidRPr="00B03033" w14:paraId="7E501BFA" w14:textId="77777777" w:rsidTr="63BD9C6E">
        <w:tc>
          <w:tcPr>
            <w:tcW w:w="2250" w:type="dxa"/>
          </w:tcPr>
          <w:p w14:paraId="7F781C6C" w14:textId="45B5A91F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Youth Identification</w:t>
            </w:r>
          </w:p>
        </w:tc>
        <w:tc>
          <w:tcPr>
            <w:tcW w:w="3660" w:type="dxa"/>
          </w:tcPr>
          <w:p w14:paraId="3DE7628E" w14:textId="4343EB0E" w:rsidR="00844C3A" w:rsidRPr="00B03033" w:rsidRDefault="00844C3A" w:rsidP="00D615D9">
            <w:pPr>
              <w:rPr>
                <w:rFonts w:ascii="Arial" w:hAnsi="Arial" w:cs="Arial"/>
              </w:rPr>
            </w:pPr>
            <w:r w:rsidRPr="63BD9C6E">
              <w:rPr>
                <w:rFonts w:ascii="Arial" w:hAnsi="Arial" w:cs="Arial"/>
              </w:rPr>
              <w:t>The identification of participants as youth or non-youth</w:t>
            </w:r>
          </w:p>
        </w:tc>
        <w:tc>
          <w:tcPr>
            <w:tcW w:w="1887" w:type="dxa"/>
          </w:tcPr>
          <w:p w14:paraId="70BCBD38" w14:textId="33A57298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Binary</w:t>
            </w:r>
          </w:p>
        </w:tc>
        <w:tc>
          <w:tcPr>
            <w:tcW w:w="6114" w:type="dxa"/>
          </w:tcPr>
          <w:p w14:paraId="5D90F90D" w14:textId="77777777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Categories</w:t>
            </w:r>
          </w:p>
          <w:p w14:paraId="2AAC67D0" w14:textId="64D906F1" w:rsidR="00844C3A" w:rsidRPr="00844C3A" w:rsidRDefault="00844C3A" w:rsidP="00D615D9">
            <w:pPr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63BD9C6E">
              <w:rPr>
                <w:rFonts w:ascii="Arial" w:hAnsi="Arial" w:cs="Arial"/>
              </w:rPr>
              <w:t>Youth: Participants who identify themselves as belonging to the youth category</w:t>
            </w:r>
          </w:p>
          <w:p w14:paraId="13B4132B" w14:textId="4B1C0D6C" w:rsidR="00844C3A" w:rsidRPr="00B03033" w:rsidRDefault="00844C3A" w:rsidP="00D615D9">
            <w:pPr>
              <w:numPr>
                <w:ilvl w:val="0"/>
                <w:numId w:val="5"/>
              </w:numPr>
              <w:rPr>
                <w:rFonts w:ascii="Arial" w:hAnsi="Arial" w:cs="Arial"/>
              </w:rPr>
            </w:pPr>
            <w:r w:rsidRPr="63BD9C6E">
              <w:rPr>
                <w:rFonts w:ascii="Arial" w:hAnsi="Arial" w:cs="Arial"/>
              </w:rPr>
              <w:lastRenderedPageBreak/>
              <w:t>Non-Youth: Participants who do not identify themselves as belonging to the youth category</w:t>
            </w:r>
          </w:p>
        </w:tc>
      </w:tr>
      <w:tr w:rsidR="00B03033" w:rsidRPr="00B03033" w14:paraId="027FECC7" w14:textId="77777777" w:rsidTr="63BD9C6E">
        <w:tc>
          <w:tcPr>
            <w:tcW w:w="2250" w:type="dxa"/>
          </w:tcPr>
          <w:p w14:paraId="6D2289FD" w14:textId="3D6EF016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lastRenderedPageBreak/>
              <w:t>Employment Status</w:t>
            </w:r>
          </w:p>
        </w:tc>
        <w:tc>
          <w:tcPr>
            <w:tcW w:w="3660" w:type="dxa"/>
          </w:tcPr>
          <w:p w14:paraId="6114A0F3" w14:textId="04E82A6D" w:rsidR="00844C3A" w:rsidRPr="00B03033" w:rsidRDefault="00844C3A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employment status of the participants</w:t>
            </w:r>
          </w:p>
        </w:tc>
        <w:tc>
          <w:tcPr>
            <w:tcW w:w="1887" w:type="dxa"/>
          </w:tcPr>
          <w:p w14:paraId="6F6F75CC" w14:textId="5C4104C4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Categorical</w:t>
            </w:r>
          </w:p>
        </w:tc>
        <w:tc>
          <w:tcPr>
            <w:tcW w:w="6114" w:type="dxa"/>
          </w:tcPr>
          <w:p w14:paraId="43440036" w14:textId="08E23A0E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22C8F4AF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Studying</w:t>
            </w:r>
          </w:p>
          <w:p w14:paraId="125F9001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Employed</w:t>
            </w:r>
          </w:p>
          <w:p w14:paraId="77243334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Self-employed/freelance</w:t>
            </w:r>
          </w:p>
          <w:p w14:paraId="42CD3E9D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Interning</w:t>
            </w:r>
          </w:p>
          <w:p w14:paraId="56E7D617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Part-time</w:t>
            </w:r>
          </w:p>
          <w:p w14:paraId="170D0E05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proofErr w:type="gramStart"/>
            <w:r w:rsidRPr="00844C3A">
              <w:rPr>
                <w:rFonts w:ascii="Arial" w:hAnsi="Arial" w:cs="Arial"/>
              </w:rPr>
              <w:t>Unemployed-looking</w:t>
            </w:r>
            <w:proofErr w:type="gramEnd"/>
            <w:r w:rsidRPr="00844C3A">
              <w:rPr>
                <w:rFonts w:ascii="Arial" w:hAnsi="Arial" w:cs="Arial"/>
              </w:rPr>
              <w:t xml:space="preserve"> for work</w:t>
            </w:r>
          </w:p>
          <w:p w14:paraId="6ADF8B3D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 xml:space="preserve">Unemployed-not looking for </w:t>
            </w:r>
            <w:proofErr w:type="gramStart"/>
            <w:r w:rsidRPr="00844C3A">
              <w:rPr>
                <w:rFonts w:ascii="Arial" w:hAnsi="Arial" w:cs="Arial"/>
              </w:rPr>
              <w:t>work</w:t>
            </w:r>
            <w:proofErr w:type="gramEnd"/>
          </w:p>
          <w:p w14:paraId="1CED908F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Homemaker</w:t>
            </w:r>
          </w:p>
          <w:p w14:paraId="60CF78EB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Military</w:t>
            </w:r>
          </w:p>
          <w:p w14:paraId="125EA757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Retired</w:t>
            </w:r>
          </w:p>
          <w:p w14:paraId="54467185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 xml:space="preserve">Not able to </w:t>
            </w:r>
            <w:proofErr w:type="gramStart"/>
            <w:r w:rsidRPr="00844C3A">
              <w:rPr>
                <w:rFonts w:ascii="Arial" w:hAnsi="Arial" w:cs="Arial"/>
              </w:rPr>
              <w:t>work</w:t>
            </w:r>
            <w:proofErr w:type="gramEnd"/>
          </w:p>
          <w:p w14:paraId="2207060D" w14:textId="2D39EA3B" w:rsidR="00844C3A" w:rsidRPr="00B03033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Other</w:t>
            </w:r>
          </w:p>
        </w:tc>
      </w:tr>
      <w:tr w:rsidR="00B03033" w:rsidRPr="00B03033" w14:paraId="6F0F82D6" w14:textId="77777777" w:rsidTr="63BD9C6E">
        <w:tc>
          <w:tcPr>
            <w:tcW w:w="2250" w:type="dxa"/>
          </w:tcPr>
          <w:p w14:paraId="1E041986" w14:textId="6F1B3349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Education Level</w:t>
            </w:r>
          </w:p>
        </w:tc>
        <w:tc>
          <w:tcPr>
            <w:tcW w:w="3660" w:type="dxa"/>
          </w:tcPr>
          <w:p w14:paraId="1E53D943" w14:textId="59B0532A" w:rsidR="00844C3A" w:rsidRPr="00B03033" w:rsidRDefault="00844C3A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educational attainment status of the participants</w:t>
            </w:r>
          </w:p>
        </w:tc>
        <w:tc>
          <w:tcPr>
            <w:tcW w:w="1887" w:type="dxa"/>
          </w:tcPr>
          <w:p w14:paraId="11C29FEE" w14:textId="02AF8E40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Categorical</w:t>
            </w:r>
          </w:p>
        </w:tc>
        <w:tc>
          <w:tcPr>
            <w:tcW w:w="6114" w:type="dxa"/>
          </w:tcPr>
          <w:p w14:paraId="05EC5C1D" w14:textId="7349DD7B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Categories:</w:t>
            </w:r>
          </w:p>
          <w:p w14:paraId="35EBFC6E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No formal education</w:t>
            </w:r>
          </w:p>
          <w:p w14:paraId="393FD690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Pre-school to 8th grade</w:t>
            </w:r>
          </w:p>
          <w:p w14:paraId="61171A8B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Some high school, no diploma</w:t>
            </w:r>
          </w:p>
          <w:p w14:paraId="4E62243B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High school graduate, diploma, or equivalent (e.g., GED)</w:t>
            </w:r>
          </w:p>
          <w:p w14:paraId="2614CE31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Some college credit, no degree</w:t>
            </w:r>
          </w:p>
          <w:p w14:paraId="0736F0B7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Trade/technical/vocational training</w:t>
            </w:r>
          </w:p>
          <w:p w14:paraId="61BD57D2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proofErr w:type="gramStart"/>
            <w:r w:rsidRPr="00844C3A">
              <w:rPr>
                <w:rFonts w:ascii="Arial" w:hAnsi="Arial" w:cs="Arial"/>
              </w:rPr>
              <w:t>Associate</w:t>
            </w:r>
            <w:proofErr w:type="gramEnd"/>
            <w:r w:rsidRPr="00844C3A">
              <w:rPr>
                <w:rFonts w:ascii="Arial" w:hAnsi="Arial" w:cs="Arial"/>
              </w:rPr>
              <w:t xml:space="preserve"> degree</w:t>
            </w:r>
          </w:p>
          <w:p w14:paraId="37DF0E19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Bachelor’s degree</w:t>
            </w:r>
          </w:p>
          <w:p w14:paraId="032CA3C3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Master’s degree</w:t>
            </w:r>
          </w:p>
          <w:p w14:paraId="629318AD" w14:textId="77777777" w:rsidR="00844C3A" w:rsidRPr="00844C3A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Professional degree</w:t>
            </w:r>
          </w:p>
          <w:p w14:paraId="727E36F6" w14:textId="6D6F1090" w:rsidR="00844C3A" w:rsidRPr="00B03033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844C3A">
              <w:rPr>
                <w:rFonts w:ascii="Arial" w:hAnsi="Arial" w:cs="Arial"/>
              </w:rPr>
              <w:t>Doctorate degree</w:t>
            </w:r>
          </w:p>
        </w:tc>
      </w:tr>
      <w:tr w:rsidR="00B03033" w:rsidRPr="00B03033" w14:paraId="0E7A8F7D" w14:textId="77777777" w:rsidTr="63BD9C6E">
        <w:tc>
          <w:tcPr>
            <w:tcW w:w="2250" w:type="dxa"/>
          </w:tcPr>
          <w:p w14:paraId="23A3A733" w14:textId="561085F3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Residence Status (i.e., living in South Seattle)</w:t>
            </w:r>
          </w:p>
        </w:tc>
        <w:tc>
          <w:tcPr>
            <w:tcW w:w="3660" w:type="dxa"/>
          </w:tcPr>
          <w:p w14:paraId="58522552" w14:textId="5C735B9B" w:rsidR="00844C3A" w:rsidRPr="00B03033" w:rsidRDefault="6DA45264" w:rsidP="00F2078D">
            <w:pPr>
              <w:spacing w:line="259" w:lineRule="auto"/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Residence in South Seattle or other regions of the city</w:t>
            </w:r>
          </w:p>
        </w:tc>
        <w:tc>
          <w:tcPr>
            <w:tcW w:w="1887" w:type="dxa"/>
          </w:tcPr>
          <w:p w14:paraId="626E93CD" w14:textId="7BFBE880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Binary</w:t>
            </w:r>
          </w:p>
        </w:tc>
        <w:tc>
          <w:tcPr>
            <w:tcW w:w="6114" w:type="dxa"/>
          </w:tcPr>
          <w:p w14:paraId="7B87A726" w14:textId="77777777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Categories:</w:t>
            </w:r>
          </w:p>
          <w:p w14:paraId="1E2453CB" w14:textId="232A3D2A" w:rsidR="00844C3A" w:rsidRPr="00B03033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Participant identifies as living in South Seattle</w:t>
            </w:r>
          </w:p>
          <w:p w14:paraId="47291795" w14:textId="588FCB45" w:rsidR="00844C3A" w:rsidRPr="00B03033" w:rsidRDefault="00844C3A" w:rsidP="00D615D9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Participant does not identify as living in South Seattle</w:t>
            </w:r>
          </w:p>
        </w:tc>
      </w:tr>
      <w:tr w:rsidR="00B03033" w:rsidRPr="00B03033" w14:paraId="6F3A6BD8" w14:textId="77777777" w:rsidTr="63BD9C6E">
        <w:tc>
          <w:tcPr>
            <w:tcW w:w="2250" w:type="dxa"/>
          </w:tcPr>
          <w:p w14:paraId="1131D260" w14:textId="1F23F3D8" w:rsidR="00844C3A" w:rsidRPr="00B03033" w:rsidRDefault="00844C3A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lastRenderedPageBreak/>
              <w:t>Zip</w:t>
            </w:r>
            <w:r w:rsidR="00964A6E" w:rsidRPr="00B03033">
              <w:rPr>
                <w:rFonts w:ascii="Arial" w:hAnsi="Arial" w:cs="Arial"/>
              </w:rPr>
              <w:t xml:space="preserve"> </w:t>
            </w:r>
            <w:r w:rsidRPr="00B03033">
              <w:rPr>
                <w:rFonts w:ascii="Arial" w:hAnsi="Arial" w:cs="Arial"/>
              </w:rPr>
              <w:t>code</w:t>
            </w:r>
          </w:p>
        </w:tc>
        <w:tc>
          <w:tcPr>
            <w:tcW w:w="3660" w:type="dxa"/>
          </w:tcPr>
          <w:p w14:paraId="3F606B97" w14:textId="508E31FC" w:rsidR="00844C3A" w:rsidRPr="00B03033" w:rsidRDefault="00964A6E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zip code of the participants' residential address</w:t>
            </w:r>
          </w:p>
        </w:tc>
        <w:tc>
          <w:tcPr>
            <w:tcW w:w="1887" w:type="dxa"/>
          </w:tcPr>
          <w:p w14:paraId="710C5AF7" w14:textId="08C86061" w:rsidR="00844C3A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Discrete</w:t>
            </w:r>
          </w:p>
        </w:tc>
        <w:tc>
          <w:tcPr>
            <w:tcW w:w="6114" w:type="dxa"/>
          </w:tcPr>
          <w:p w14:paraId="020AB124" w14:textId="49F958E3" w:rsidR="00844C3A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The zip code is specific to each participant and will represent their individual residential location.</w:t>
            </w:r>
          </w:p>
        </w:tc>
      </w:tr>
      <w:tr w:rsidR="00B03033" w:rsidRPr="00B03033" w14:paraId="7FF8D2E3" w14:textId="1302B2E5" w:rsidTr="63BD9C6E">
        <w:tc>
          <w:tcPr>
            <w:tcW w:w="13911" w:type="dxa"/>
            <w:gridSpan w:val="4"/>
            <w:shd w:val="clear" w:color="auto" w:fill="D9D9D9" w:themeFill="background1" w:themeFillShade="D9"/>
          </w:tcPr>
          <w:p w14:paraId="6995A73F" w14:textId="4B580BFB" w:rsidR="00594665" w:rsidRPr="00B03033" w:rsidRDefault="00594665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  <w:b/>
                <w:bCs/>
              </w:rPr>
              <w:t>Mental Health Priority Issues Variables</w:t>
            </w:r>
          </w:p>
        </w:tc>
      </w:tr>
      <w:tr w:rsidR="00B03033" w:rsidRPr="00B03033" w14:paraId="7F933812" w14:textId="2D3E1499" w:rsidTr="63BD9C6E">
        <w:tc>
          <w:tcPr>
            <w:tcW w:w="2250" w:type="dxa"/>
          </w:tcPr>
          <w:p w14:paraId="07BF5411" w14:textId="384C79ED" w:rsidR="00844C3A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verall Mental Health Importance</w:t>
            </w:r>
          </w:p>
        </w:tc>
        <w:tc>
          <w:tcPr>
            <w:tcW w:w="3660" w:type="dxa"/>
          </w:tcPr>
          <w:p w14:paraId="5208BE8E" w14:textId="7A2060DE" w:rsidR="00844C3A" w:rsidRPr="00B03033" w:rsidRDefault="00964A6E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importance attributed to the overall mental health of young people in the community</w:t>
            </w:r>
          </w:p>
        </w:tc>
        <w:tc>
          <w:tcPr>
            <w:tcW w:w="1887" w:type="dxa"/>
          </w:tcPr>
          <w:p w14:paraId="34833823" w14:textId="186A550D" w:rsidR="00844C3A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0DED668D" w14:textId="77777777" w:rsidR="00964A6E" w:rsidRPr="00964A6E" w:rsidRDefault="00964A6E" w:rsidP="00D615D9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07BE1D96" w14:textId="77777777" w:rsidR="00844C3A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important</w:t>
            </w:r>
          </w:p>
          <w:p w14:paraId="53B40A8E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important</w:t>
            </w:r>
          </w:p>
          <w:p w14:paraId="41A8FCF6" w14:textId="3C438D50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important</w:t>
            </w:r>
          </w:p>
        </w:tc>
      </w:tr>
      <w:tr w:rsidR="00B03033" w:rsidRPr="00B03033" w14:paraId="3350FE67" w14:textId="0AFD38DF" w:rsidTr="63BD9C6E">
        <w:tc>
          <w:tcPr>
            <w:tcW w:w="2250" w:type="dxa"/>
          </w:tcPr>
          <w:p w14:paraId="4DDB05F2" w14:textId="2ED17201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Alcohol and Substance Use Importance</w:t>
            </w:r>
          </w:p>
        </w:tc>
        <w:tc>
          <w:tcPr>
            <w:tcW w:w="3660" w:type="dxa"/>
          </w:tcPr>
          <w:p w14:paraId="667FF50C" w14:textId="47311A10" w:rsidR="00964A6E" w:rsidRPr="00B03033" w:rsidRDefault="00964A6E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importance attributed to alcohol, drug, or substance use among young people in the community</w:t>
            </w:r>
          </w:p>
        </w:tc>
        <w:tc>
          <w:tcPr>
            <w:tcW w:w="1887" w:type="dxa"/>
          </w:tcPr>
          <w:p w14:paraId="55E8A8EC" w14:textId="52D1D989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47283C40" w14:textId="77777777" w:rsidR="00964A6E" w:rsidRPr="00964A6E" w:rsidRDefault="00964A6E" w:rsidP="00D615D9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6D9C30B9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important</w:t>
            </w:r>
          </w:p>
          <w:p w14:paraId="58A61791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important</w:t>
            </w:r>
          </w:p>
          <w:p w14:paraId="2F7B6BC6" w14:textId="70C1DF72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important</w:t>
            </w:r>
          </w:p>
        </w:tc>
      </w:tr>
      <w:tr w:rsidR="00B03033" w:rsidRPr="00B03033" w14:paraId="34872AD2" w14:textId="2CE25D94" w:rsidTr="63BD9C6E">
        <w:tc>
          <w:tcPr>
            <w:tcW w:w="2250" w:type="dxa"/>
          </w:tcPr>
          <w:p w14:paraId="453C8C43" w14:textId="03C84FFD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Depression, Anxiety, and Stress Importance</w:t>
            </w:r>
          </w:p>
        </w:tc>
        <w:tc>
          <w:tcPr>
            <w:tcW w:w="3660" w:type="dxa"/>
          </w:tcPr>
          <w:p w14:paraId="3EDDADD2" w14:textId="41C1A391" w:rsidR="00964A6E" w:rsidRPr="00B03033" w:rsidRDefault="00964A6E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importance attributed to depression, anxiety, and stress among young people in the community</w:t>
            </w:r>
          </w:p>
        </w:tc>
        <w:tc>
          <w:tcPr>
            <w:tcW w:w="1887" w:type="dxa"/>
          </w:tcPr>
          <w:p w14:paraId="59623611" w14:textId="57932FB7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306CD7A1" w14:textId="77777777" w:rsidR="00964A6E" w:rsidRPr="00964A6E" w:rsidRDefault="00964A6E" w:rsidP="00D615D9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5A990F2F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important</w:t>
            </w:r>
          </w:p>
          <w:p w14:paraId="00CF82EB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important</w:t>
            </w:r>
          </w:p>
          <w:p w14:paraId="032CB7A8" w14:textId="61AE8FCC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important</w:t>
            </w:r>
          </w:p>
        </w:tc>
      </w:tr>
      <w:tr w:rsidR="00B03033" w:rsidRPr="00B03033" w14:paraId="792E98E6" w14:textId="77777777" w:rsidTr="63BD9C6E">
        <w:tc>
          <w:tcPr>
            <w:tcW w:w="2250" w:type="dxa"/>
          </w:tcPr>
          <w:p w14:paraId="74F791F3" w14:textId="33D2BC12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chizophrenia &amp; Severe Mental Illness Importance</w:t>
            </w:r>
          </w:p>
        </w:tc>
        <w:tc>
          <w:tcPr>
            <w:tcW w:w="3660" w:type="dxa"/>
          </w:tcPr>
          <w:p w14:paraId="58A7020D" w14:textId="3CACBDA7" w:rsidR="00964A6E" w:rsidRPr="00B03033" w:rsidRDefault="00964A6E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importance attributed to schizophrenia and other severe mental illnesses among young people in the community</w:t>
            </w:r>
          </w:p>
        </w:tc>
        <w:tc>
          <w:tcPr>
            <w:tcW w:w="1887" w:type="dxa"/>
          </w:tcPr>
          <w:p w14:paraId="1A06806C" w14:textId="449A5C3E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753CC998" w14:textId="77777777" w:rsidR="00964A6E" w:rsidRPr="00964A6E" w:rsidRDefault="00964A6E" w:rsidP="00D615D9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380EB532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important</w:t>
            </w:r>
          </w:p>
          <w:p w14:paraId="128E1087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important</w:t>
            </w:r>
          </w:p>
          <w:p w14:paraId="06795E98" w14:textId="1FA18593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important</w:t>
            </w:r>
          </w:p>
        </w:tc>
      </w:tr>
      <w:tr w:rsidR="00B03033" w:rsidRPr="00B03033" w14:paraId="49CB4EB5" w14:textId="77777777" w:rsidTr="63BD9C6E">
        <w:tc>
          <w:tcPr>
            <w:tcW w:w="2250" w:type="dxa"/>
          </w:tcPr>
          <w:p w14:paraId="48FE419B" w14:textId="4E427308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uicide and Self-Harm Importance</w:t>
            </w:r>
          </w:p>
        </w:tc>
        <w:tc>
          <w:tcPr>
            <w:tcW w:w="3660" w:type="dxa"/>
          </w:tcPr>
          <w:p w14:paraId="5D27B02C" w14:textId="49F4908D" w:rsidR="00964A6E" w:rsidRPr="00B03033" w:rsidRDefault="00964A6E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importance attributed to suicide and self-harm among young people in the community</w:t>
            </w:r>
          </w:p>
        </w:tc>
        <w:tc>
          <w:tcPr>
            <w:tcW w:w="1887" w:type="dxa"/>
          </w:tcPr>
          <w:p w14:paraId="569E7228" w14:textId="70D18B6A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7B0CE4BD" w14:textId="77777777" w:rsidR="00964A6E" w:rsidRPr="00964A6E" w:rsidRDefault="00964A6E" w:rsidP="00D615D9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38B02AAF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important</w:t>
            </w:r>
          </w:p>
          <w:p w14:paraId="0284FF4E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important</w:t>
            </w:r>
          </w:p>
          <w:p w14:paraId="178E5122" w14:textId="632E4E76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important</w:t>
            </w:r>
          </w:p>
        </w:tc>
      </w:tr>
      <w:tr w:rsidR="00B03033" w:rsidRPr="00B03033" w14:paraId="6DE64F7A" w14:textId="77777777" w:rsidTr="63BD9C6E">
        <w:tc>
          <w:tcPr>
            <w:tcW w:w="2250" w:type="dxa"/>
          </w:tcPr>
          <w:p w14:paraId="2FF8E2DD" w14:textId="7A35CE14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Homelessness Importance</w:t>
            </w:r>
          </w:p>
        </w:tc>
        <w:tc>
          <w:tcPr>
            <w:tcW w:w="3660" w:type="dxa"/>
          </w:tcPr>
          <w:p w14:paraId="7A240FB9" w14:textId="465A45BE" w:rsidR="00964A6E" w:rsidRPr="00B03033" w:rsidRDefault="00964A6E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importance attributed to homelessness among young people in the community</w:t>
            </w:r>
          </w:p>
        </w:tc>
        <w:tc>
          <w:tcPr>
            <w:tcW w:w="1887" w:type="dxa"/>
          </w:tcPr>
          <w:p w14:paraId="547C2B6F" w14:textId="31DE59FE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78E27409" w14:textId="77777777" w:rsidR="00964A6E" w:rsidRPr="00964A6E" w:rsidRDefault="00964A6E" w:rsidP="00D615D9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228A7C5A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important</w:t>
            </w:r>
          </w:p>
          <w:p w14:paraId="3D2EF154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important</w:t>
            </w:r>
          </w:p>
          <w:p w14:paraId="3A9B2BA6" w14:textId="6C2E097D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important</w:t>
            </w:r>
          </w:p>
        </w:tc>
      </w:tr>
      <w:tr w:rsidR="00B03033" w:rsidRPr="00B03033" w14:paraId="4D6964B0" w14:textId="77777777" w:rsidTr="63BD9C6E">
        <w:tc>
          <w:tcPr>
            <w:tcW w:w="2250" w:type="dxa"/>
          </w:tcPr>
          <w:p w14:paraId="00052EEC" w14:textId="3AA2F94A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Poverty Importance</w:t>
            </w:r>
          </w:p>
        </w:tc>
        <w:tc>
          <w:tcPr>
            <w:tcW w:w="3660" w:type="dxa"/>
          </w:tcPr>
          <w:p w14:paraId="61E5C616" w14:textId="10325FAB" w:rsidR="00964A6E" w:rsidRPr="00B03033" w:rsidRDefault="00964A6E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importance attributed to poverty among young people in the community</w:t>
            </w:r>
          </w:p>
        </w:tc>
        <w:tc>
          <w:tcPr>
            <w:tcW w:w="1887" w:type="dxa"/>
          </w:tcPr>
          <w:p w14:paraId="46ED163B" w14:textId="3A2F421C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232C58CF" w14:textId="77777777" w:rsidR="00964A6E" w:rsidRPr="00964A6E" w:rsidRDefault="00964A6E" w:rsidP="00D615D9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7757CAF9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important</w:t>
            </w:r>
          </w:p>
          <w:p w14:paraId="1014ACF1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important</w:t>
            </w:r>
          </w:p>
          <w:p w14:paraId="107AADC7" w14:textId="19C40586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important</w:t>
            </w:r>
          </w:p>
        </w:tc>
      </w:tr>
      <w:tr w:rsidR="00B03033" w:rsidRPr="00B03033" w14:paraId="24BE33F9" w14:textId="77777777" w:rsidTr="63BD9C6E">
        <w:tc>
          <w:tcPr>
            <w:tcW w:w="2250" w:type="dxa"/>
          </w:tcPr>
          <w:p w14:paraId="00EED390" w14:textId="63DBA97A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lastRenderedPageBreak/>
              <w:t>Racism and Inequity Importance</w:t>
            </w:r>
          </w:p>
        </w:tc>
        <w:tc>
          <w:tcPr>
            <w:tcW w:w="3660" w:type="dxa"/>
          </w:tcPr>
          <w:p w14:paraId="6536E9B1" w14:textId="778CEE32" w:rsidR="00964A6E" w:rsidRPr="00B03033" w:rsidRDefault="00964A6E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importance attributed to racism and inequity against young people in the community</w:t>
            </w:r>
          </w:p>
        </w:tc>
        <w:tc>
          <w:tcPr>
            <w:tcW w:w="1887" w:type="dxa"/>
          </w:tcPr>
          <w:p w14:paraId="06B015DB" w14:textId="42080809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6D26AE18" w14:textId="77777777" w:rsidR="00964A6E" w:rsidRPr="00964A6E" w:rsidRDefault="00964A6E" w:rsidP="00D615D9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7FF1BB36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important</w:t>
            </w:r>
          </w:p>
          <w:p w14:paraId="22EDD136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important</w:t>
            </w:r>
          </w:p>
          <w:p w14:paraId="2C431660" w14:textId="6B0E6962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important</w:t>
            </w:r>
          </w:p>
        </w:tc>
      </w:tr>
      <w:tr w:rsidR="00B03033" w:rsidRPr="00B03033" w14:paraId="4A2A0EDB" w14:textId="77777777" w:rsidTr="63BD9C6E">
        <w:tc>
          <w:tcPr>
            <w:tcW w:w="2250" w:type="dxa"/>
          </w:tcPr>
          <w:p w14:paraId="0232B138" w14:textId="044BD3E6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cial Connectedness Importance</w:t>
            </w:r>
          </w:p>
        </w:tc>
        <w:tc>
          <w:tcPr>
            <w:tcW w:w="3660" w:type="dxa"/>
          </w:tcPr>
          <w:p w14:paraId="6DC5542F" w14:textId="749AF483" w:rsidR="00964A6E" w:rsidRPr="00B03033" w:rsidRDefault="00964A6E" w:rsidP="00D615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importance attributed to social connectedness among young people in the community</w:t>
            </w:r>
          </w:p>
        </w:tc>
        <w:tc>
          <w:tcPr>
            <w:tcW w:w="1887" w:type="dxa"/>
          </w:tcPr>
          <w:p w14:paraId="463B7AAC" w14:textId="49290F45" w:rsidR="00964A6E" w:rsidRPr="00B03033" w:rsidRDefault="00964A6E" w:rsidP="00D615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78AF20D3" w14:textId="77777777" w:rsidR="00964A6E" w:rsidRPr="00964A6E" w:rsidRDefault="00964A6E" w:rsidP="00D615D9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718B3915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important</w:t>
            </w:r>
          </w:p>
          <w:p w14:paraId="3F0ED7FA" w14:textId="77777777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important</w:t>
            </w:r>
          </w:p>
          <w:p w14:paraId="3A70BFD4" w14:textId="200BC415" w:rsidR="00964A6E" w:rsidRPr="00B03033" w:rsidRDefault="00964A6E" w:rsidP="00D615D9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63BD9C6E">
              <w:rPr>
                <w:rFonts w:ascii="Arial" w:hAnsi="Arial" w:cs="Arial"/>
              </w:rPr>
              <w:t>Very important</w:t>
            </w:r>
          </w:p>
          <w:p w14:paraId="72DE031B" w14:textId="104B719C" w:rsidR="00964A6E" w:rsidRPr="00B03033" w:rsidRDefault="00964A6E" w:rsidP="63BD9C6E"/>
        </w:tc>
      </w:tr>
      <w:tr w:rsidR="00B03033" w:rsidRPr="00B03033" w14:paraId="22BD84E3" w14:textId="658E670B" w:rsidTr="63BD9C6E">
        <w:tc>
          <w:tcPr>
            <w:tcW w:w="13911" w:type="dxa"/>
            <w:gridSpan w:val="4"/>
            <w:shd w:val="clear" w:color="auto" w:fill="D9D9D9" w:themeFill="background1" w:themeFillShade="D9"/>
          </w:tcPr>
          <w:p w14:paraId="231407FD" w14:textId="3527FD5A" w:rsidR="00594665" w:rsidRPr="00B03033" w:rsidRDefault="00594665" w:rsidP="00964A6E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  <w:b/>
                <w:bCs/>
              </w:rPr>
              <w:t>Satisfaction Variables</w:t>
            </w:r>
          </w:p>
        </w:tc>
      </w:tr>
      <w:tr w:rsidR="00B03033" w:rsidRPr="00B03033" w14:paraId="581692BD" w14:textId="52832A1C" w:rsidTr="63BD9C6E">
        <w:tc>
          <w:tcPr>
            <w:tcW w:w="2250" w:type="dxa"/>
          </w:tcPr>
          <w:p w14:paraId="5B9FCAA9" w14:textId="1FC4724D" w:rsidR="00964A6E" w:rsidRPr="00B03033" w:rsidRDefault="004617FB" w:rsidP="00964A6E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atisfaction- Overall Mental Health Efforts</w:t>
            </w:r>
          </w:p>
        </w:tc>
        <w:tc>
          <w:tcPr>
            <w:tcW w:w="3660" w:type="dxa"/>
          </w:tcPr>
          <w:p w14:paraId="1C2E9934" w14:textId="1E6DF500" w:rsidR="00964A6E" w:rsidRPr="00B03033" w:rsidRDefault="004617FB" w:rsidP="00964A6E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 xml:space="preserve">The </w:t>
            </w:r>
            <w:r w:rsidR="657A812F" w:rsidRPr="2A29BB5F">
              <w:rPr>
                <w:rFonts w:ascii="Arial" w:hAnsi="Arial" w:cs="Arial"/>
              </w:rPr>
              <w:t>level of satisfaction</w:t>
            </w:r>
            <w:r w:rsidRPr="2A29BB5F">
              <w:rPr>
                <w:rFonts w:ascii="Arial" w:hAnsi="Arial" w:cs="Arial"/>
              </w:rPr>
              <w:t xml:space="preserve"> with the overall efforts, including those by the community, schools, and the health system, to address the mental health of young people in the community</w:t>
            </w:r>
          </w:p>
        </w:tc>
        <w:tc>
          <w:tcPr>
            <w:tcW w:w="1887" w:type="dxa"/>
          </w:tcPr>
          <w:p w14:paraId="42B81145" w14:textId="0D519B7C" w:rsidR="00964A6E" w:rsidRPr="00B03033" w:rsidRDefault="004617FB" w:rsidP="00964A6E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6E204A54" w14:textId="77777777" w:rsidR="004617FB" w:rsidRPr="00964A6E" w:rsidRDefault="004617FB" w:rsidP="004617FB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67D05F8A" w14:textId="1DF59371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satisfied</w:t>
            </w:r>
          </w:p>
          <w:p w14:paraId="7246DA26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satisfied</w:t>
            </w:r>
          </w:p>
          <w:p w14:paraId="0CF34CAA" w14:textId="4DF56F8C" w:rsidR="00964A6E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satisfied</w:t>
            </w:r>
          </w:p>
        </w:tc>
      </w:tr>
      <w:tr w:rsidR="00B03033" w:rsidRPr="00B03033" w14:paraId="66583249" w14:textId="77777777" w:rsidTr="63BD9C6E">
        <w:tc>
          <w:tcPr>
            <w:tcW w:w="2250" w:type="dxa"/>
          </w:tcPr>
          <w:p w14:paraId="52F4793B" w14:textId="76A24D1C" w:rsidR="004617FB" w:rsidRPr="00B03033" w:rsidRDefault="004617FB" w:rsidP="00964A6E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atisfaction - Alcohol, Drug, or Substance Use Efforts</w:t>
            </w:r>
          </w:p>
        </w:tc>
        <w:tc>
          <w:tcPr>
            <w:tcW w:w="3660" w:type="dxa"/>
          </w:tcPr>
          <w:p w14:paraId="07DBAEE5" w14:textId="2360E3EA" w:rsidR="004617FB" w:rsidRPr="00B03033" w:rsidRDefault="004617FB" w:rsidP="2A29BB5F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 xml:space="preserve">The </w:t>
            </w:r>
            <w:r w:rsidR="44CCF3C8" w:rsidRPr="2A29BB5F">
              <w:rPr>
                <w:rFonts w:ascii="Arial" w:hAnsi="Arial" w:cs="Arial"/>
              </w:rPr>
              <w:t>l</w:t>
            </w:r>
            <w:r w:rsidR="12DEAAE6" w:rsidRPr="2A29BB5F">
              <w:rPr>
                <w:rFonts w:ascii="Arial" w:hAnsi="Arial" w:cs="Arial"/>
              </w:rPr>
              <w:t xml:space="preserve">evel of satisfaction </w:t>
            </w:r>
            <w:r w:rsidRPr="2A29BB5F">
              <w:rPr>
                <w:rFonts w:ascii="Arial" w:hAnsi="Arial" w:cs="Arial"/>
              </w:rPr>
              <w:t>with the overall efforts, including those by the community, schools, and the health system, to address alcohol, drug, or substance use among young people in the community</w:t>
            </w:r>
          </w:p>
        </w:tc>
        <w:tc>
          <w:tcPr>
            <w:tcW w:w="1887" w:type="dxa"/>
          </w:tcPr>
          <w:p w14:paraId="11D12E3B" w14:textId="0EC6926E" w:rsidR="004617FB" w:rsidRPr="00B03033" w:rsidRDefault="004617FB" w:rsidP="00964A6E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608DF747" w14:textId="77777777" w:rsidR="004617FB" w:rsidRPr="00964A6E" w:rsidRDefault="004617FB" w:rsidP="004617FB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41545A0D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satisfied</w:t>
            </w:r>
          </w:p>
          <w:p w14:paraId="11AB5056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satisfied</w:t>
            </w:r>
          </w:p>
          <w:p w14:paraId="20E75943" w14:textId="4F0F1BD3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satisfied</w:t>
            </w:r>
          </w:p>
        </w:tc>
      </w:tr>
      <w:tr w:rsidR="00B03033" w:rsidRPr="00B03033" w14:paraId="2405C46C" w14:textId="77777777" w:rsidTr="63BD9C6E">
        <w:tc>
          <w:tcPr>
            <w:tcW w:w="2250" w:type="dxa"/>
          </w:tcPr>
          <w:p w14:paraId="5B6B0BA4" w14:textId="47648C26" w:rsidR="004617FB" w:rsidRPr="00B03033" w:rsidRDefault="004617FB" w:rsidP="00964A6E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atisfaction- Depression, Anxiety, and Stress Efforts</w:t>
            </w:r>
          </w:p>
        </w:tc>
        <w:tc>
          <w:tcPr>
            <w:tcW w:w="3660" w:type="dxa"/>
          </w:tcPr>
          <w:p w14:paraId="34AA8AFD" w14:textId="46E022F4" w:rsidR="004617FB" w:rsidRPr="00B03033" w:rsidRDefault="00AE5E87" w:rsidP="2A29BB5F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level</w:t>
            </w:r>
            <w:r w:rsidR="083D56FE" w:rsidRPr="2A29BB5F">
              <w:rPr>
                <w:rFonts w:ascii="Arial" w:hAnsi="Arial" w:cs="Arial"/>
              </w:rPr>
              <w:t xml:space="preserve"> of satisfaction</w:t>
            </w:r>
            <w:r w:rsidR="004617FB" w:rsidRPr="2A29BB5F">
              <w:rPr>
                <w:rFonts w:ascii="Arial" w:hAnsi="Arial" w:cs="Arial"/>
              </w:rPr>
              <w:t xml:space="preserve"> with the overall efforts, including those by the community, schools, and the health system, to address depression, anxiety, and stress among young people in the community</w:t>
            </w:r>
          </w:p>
        </w:tc>
        <w:tc>
          <w:tcPr>
            <w:tcW w:w="1887" w:type="dxa"/>
          </w:tcPr>
          <w:p w14:paraId="0DA2E1C8" w14:textId="72EC4A25" w:rsidR="004617FB" w:rsidRPr="00B03033" w:rsidRDefault="004617FB" w:rsidP="00964A6E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6D8AA132" w14:textId="77777777" w:rsidR="004617FB" w:rsidRPr="00964A6E" w:rsidRDefault="004617FB" w:rsidP="004617FB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7A56EF86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satisfied</w:t>
            </w:r>
          </w:p>
          <w:p w14:paraId="2E9FA288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satisfied</w:t>
            </w:r>
          </w:p>
          <w:p w14:paraId="3CBC6F47" w14:textId="63B194A0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satisfied</w:t>
            </w:r>
          </w:p>
        </w:tc>
      </w:tr>
      <w:tr w:rsidR="00B03033" w:rsidRPr="00B03033" w14:paraId="1F284079" w14:textId="77777777" w:rsidTr="63BD9C6E">
        <w:tc>
          <w:tcPr>
            <w:tcW w:w="2250" w:type="dxa"/>
          </w:tcPr>
          <w:p w14:paraId="0E140DC8" w14:textId="52B6C3AE" w:rsidR="004617FB" w:rsidRPr="00B03033" w:rsidRDefault="004617FB" w:rsidP="004617FB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Satisfaction- Schizophrenia and </w:t>
            </w:r>
            <w:r w:rsidRPr="00B03033">
              <w:rPr>
                <w:rFonts w:ascii="Arial" w:hAnsi="Arial" w:cs="Arial"/>
              </w:rPr>
              <w:lastRenderedPageBreak/>
              <w:t>Severe Mental Illnesses Efforts</w:t>
            </w:r>
          </w:p>
        </w:tc>
        <w:tc>
          <w:tcPr>
            <w:tcW w:w="3660" w:type="dxa"/>
          </w:tcPr>
          <w:p w14:paraId="32617B03" w14:textId="7D097968" w:rsidR="004617FB" w:rsidRPr="00B03033" w:rsidRDefault="00F2078D" w:rsidP="2A29BB5F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lastRenderedPageBreak/>
              <w:t>The level</w:t>
            </w:r>
            <w:r w:rsidR="4B338A2C" w:rsidRPr="2A29BB5F">
              <w:rPr>
                <w:rFonts w:ascii="Arial" w:hAnsi="Arial" w:cs="Arial"/>
              </w:rPr>
              <w:t xml:space="preserve"> of satisfaction</w:t>
            </w:r>
            <w:r w:rsidR="004617FB" w:rsidRPr="2A29BB5F">
              <w:rPr>
                <w:rFonts w:ascii="Arial" w:hAnsi="Arial" w:cs="Arial"/>
              </w:rPr>
              <w:t xml:space="preserve"> with the overall efforts, including those by the community, schools, and </w:t>
            </w:r>
            <w:r w:rsidR="004617FB" w:rsidRPr="2A29BB5F">
              <w:rPr>
                <w:rFonts w:ascii="Arial" w:hAnsi="Arial" w:cs="Arial"/>
              </w:rPr>
              <w:lastRenderedPageBreak/>
              <w:t>the health system, to address schizophrenia and other severe mental illnesses among young people in the community</w:t>
            </w:r>
          </w:p>
        </w:tc>
        <w:tc>
          <w:tcPr>
            <w:tcW w:w="1887" w:type="dxa"/>
          </w:tcPr>
          <w:p w14:paraId="60B8F542" w14:textId="6DE55284" w:rsidR="004617FB" w:rsidRPr="00B03033" w:rsidRDefault="004617FB" w:rsidP="004617FB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lastRenderedPageBreak/>
              <w:t>Ordinal</w:t>
            </w:r>
          </w:p>
        </w:tc>
        <w:tc>
          <w:tcPr>
            <w:tcW w:w="6114" w:type="dxa"/>
          </w:tcPr>
          <w:p w14:paraId="29EB5E3D" w14:textId="77777777" w:rsidR="004617FB" w:rsidRPr="00964A6E" w:rsidRDefault="004617FB" w:rsidP="004617FB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458B062D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satisfied</w:t>
            </w:r>
          </w:p>
          <w:p w14:paraId="02E1CCFA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satisfied</w:t>
            </w:r>
          </w:p>
          <w:p w14:paraId="32A5D6A5" w14:textId="26B18255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lastRenderedPageBreak/>
              <w:t>Very satisfied</w:t>
            </w:r>
          </w:p>
        </w:tc>
      </w:tr>
      <w:tr w:rsidR="00B03033" w:rsidRPr="00B03033" w14:paraId="7AF52698" w14:textId="77777777" w:rsidTr="63BD9C6E">
        <w:tc>
          <w:tcPr>
            <w:tcW w:w="2250" w:type="dxa"/>
          </w:tcPr>
          <w:p w14:paraId="6A8A44B9" w14:textId="41C7429E" w:rsidR="004617FB" w:rsidRPr="00B03033" w:rsidRDefault="004617FB" w:rsidP="004617FB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lastRenderedPageBreak/>
              <w:t>Satisfaction- Suicide and Self-Harm Efforts</w:t>
            </w:r>
          </w:p>
        </w:tc>
        <w:tc>
          <w:tcPr>
            <w:tcW w:w="3660" w:type="dxa"/>
          </w:tcPr>
          <w:p w14:paraId="557B5BA6" w14:textId="17CF0BEE" w:rsidR="004617FB" w:rsidRPr="00B03033" w:rsidRDefault="00F2078D" w:rsidP="2A29BB5F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level</w:t>
            </w:r>
            <w:r w:rsidR="3DDA87E2" w:rsidRPr="2A29BB5F">
              <w:rPr>
                <w:rFonts w:ascii="Arial" w:hAnsi="Arial" w:cs="Arial"/>
              </w:rPr>
              <w:t xml:space="preserve"> of satisfaction</w:t>
            </w:r>
            <w:r w:rsidR="004617FB" w:rsidRPr="2A29BB5F">
              <w:rPr>
                <w:rFonts w:ascii="Arial" w:hAnsi="Arial" w:cs="Arial"/>
              </w:rPr>
              <w:t xml:space="preserve"> with the overall efforts, including those by the community, schools, and the health system, to address suicide and self-harm among young people in the community</w:t>
            </w:r>
          </w:p>
        </w:tc>
        <w:tc>
          <w:tcPr>
            <w:tcW w:w="1887" w:type="dxa"/>
          </w:tcPr>
          <w:p w14:paraId="7877E577" w14:textId="119B9382" w:rsidR="004617FB" w:rsidRPr="00B03033" w:rsidRDefault="004617FB" w:rsidP="004617FB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71603EE6" w14:textId="77777777" w:rsidR="004617FB" w:rsidRPr="00964A6E" w:rsidRDefault="004617FB" w:rsidP="004617FB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1459E958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satisfied</w:t>
            </w:r>
          </w:p>
          <w:p w14:paraId="7758FB22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satisfied</w:t>
            </w:r>
          </w:p>
          <w:p w14:paraId="2AAAF13B" w14:textId="6A486BB5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satisfied</w:t>
            </w:r>
          </w:p>
        </w:tc>
      </w:tr>
      <w:tr w:rsidR="00B03033" w:rsidRPr="00B03033" w14:paraId="0FB4DAC1" w14:textId="77777777" w:rsidTr="63BD9C6E">
        <w:tc>
          <w:tcPr>
            <w:tcW w:w="2250" w:type="dxa"/>
          </w:tcPr>
          <w:p w14:paraId="0212F5EE" w14:textId="7B2132FA" w:rsidR="004617FB" w:rsidRPr="00B03033" w:rsidRDefault="004617FB" w:rsidP="004617FB">
            <w:pPr>
              <w:rPr>
                <w:rFonts w:ascii="Arial" w:hAnsi="Arial" w:cs="Arial"/>
                <w:b/>
                <w:bCs/>
              </w:rPr>
            </w:pPr>
            <w:r w:rsidRPr="00B03033">
              <w:rPr>
                <w:rFonts w:ascii="Arial" w:hAnsi="Arial" w:cs="Arial"/>
              </w:rPr>
              <w:t>Satisfaction- Homelessness Efforts</w:t>
            </w:r>
          </w:p>
        </w:tc>
        <w:tc>
          <w:tcPr>
            <w:tcW w:w="3660" w:type="dxa"/>
          </w:tcPr>
          <w:p w14:paraId="2C71636F" w14:textId="5D8A258A" w:rsidR="004617FB" w:rsidRPr="00B03033" w:rsidRDefault="00F2078D" w:rsidP="2A29BB5F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level</w:t>
            </w:r>
            <w:r w:rsidR="2EE9BFE4" w:rsidRPr="2A29BB5F">
              <w:rPr>
                <w:rFonts w:ascii="Arial" w:hAnsi="Arial" w:cs="Arial"/>
              </w:rPr>
              <w:t xml:space="preserve"> of satisfaction</w:t>
            </w:r>
            <w:r w:rsidR="004617FB" w:rsidRPr="2A29BB5F">
              <w:rPr>
                <w:rFonts w:ascii="Arial" w:hAnsi="Arial" w:cs="Arial"/>
              </w:rPr>
              <w:t xml:space="preserve"> with the overall efforts, including those by the community, schools, and the health system, to address homelessness among young people in the community</w:t>
            </w:r>
          </w:p>
        </w:tc>
        <w:tc>
          <w:tcPr>
            <w:tcW w:w="1887" w:type="dxa"/>
          </w:tcPr>
          <w:p w14:paraId="1500671B" w14:textId="187697F4" w:rsidR="004617FB" w:rsidRPr="00B03033" w:rsidRDefault="004617FB" w:rsidP="004617FB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2BC2FFF9" w14:textId="77777777" w:rsidR="004617FB" w:rsidRPr="00964A6E" w:rsidRDefault="004617FB" w:rsidP="004617FB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72E2C068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satisfied</w:t>
            </w:r>
          </w:p>
          <w:p w14:paraId="0C88E175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satisfied</w:t>
            </w:r>
          </w:p>
          <w:p w14:paraId="4B802FC1" w14:textId="0C67FE06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satisfied</w:t>
            </w:r>
          </w:p>
        </w:tc>
      </w:tr>
      <w:tr w:rsidR="00B03033" w:rsidRPr="00B03033" w14:paraId="53B62E0C" w14:textId="77777777" w:rsidTr="63BD9C6E">
        <w:tc>
          <w:tcPr>
            <w:tcW w:w="2250" w:type="dxa"/>
          </w:tcPr>
          <w:p w14:paraId="1077E796" w14:textId="3EBB6075" w:rsidR="004617FB" w:rsidRPr="00B03033" w:rsidRDefault="004617FB" w:rsidP="004617FB">
            <w:pPr>
              <w:rPr>
                <w:rFonts w:ascii="Arial" w:hAnsi="Arial" w:cs="Arial"/>
                <w:b/>
                <w:bCs/>
              </w:rPr>
            </w:pPr>
            <w:r w:rsidRPr="00B03033">
              <w:rPr>
                <w:rFonts w:ascii="Arial" w:hAnsi="Arial" w:cs="Arial"/>
              </w:rPr>
              <w:t>Satisfaction- Poverty Efforts</w:t>
            </w:r>
          </w:p>
        </w:tc>
        <w:tc>
          <w:tcPr>
            <w:tcW w:w="3660" w:type="dxa"/>
          </w:tcPr>
          <w:p w14:paraId="62FC2CBF" w14:textId="16E4AB3E" w:rsidR="004617FB" w:rsidRPr="00B03033" w:rsidRDefault="004617FB" w:rsidP="2A29BB5F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 xml:space="preserve">The </w:t>
            </w:r>
            <w:r w:rsidR="519A2090" w:rsidRPr="2A29BB5F">
              <w:rPr>
                <w:rFonts w:ascii="Arial" w:hAnsi="Arial" w:cs="Arial"/>
              </w:rPr>
              <w:t xml:space="preserve">level of satisfaction </w:t>
            </w:r>
            <w:r w:rsidRPr="2A29BB5F">
              <w:rPr>
                <w:rFonts w:ascii="Arial" w:hAnsi="Arial" w:cs="Arial"/>
              </w:rPr>
              <w:t>with the overall efforts, including those by the community, schools, and the health system, to address poverty among young people in the community</w:t>
            </w:r>
          </w:p>
        </w:tc>
        <w:tc>
          <w:tcPr>
            <w:tcW w:w="1887" w:type="dxa"/>
          </w:tcPr>
          <w:p w14:paraId="7F4D919F" w14:textId="18B0282F" w:rsidR="004617FB" w:rsidRPr="00B03033" w:rsidRDefault="004617FB" w:rsidP="004617FB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53627B06" w14:textId="77777777" w:rsidR="004617FB" w:rsidRPr="00964A6E" w:rsidRDefault="004617FB" w:rsidP="004617FB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04167DEF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satisfied</w:t>
            </w:r>
          </w:p>
          <w:p w14:paraId="67DC82B2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satisfied</w:t>
            </w:r>
          </w:p>
          <w:p w14:paraId="5DD872BA" w14:textId="0D8CA682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satisfied</w:t>
            </w:r>
          </w:p>
        </w:tc>
      </w:tr>
      <w:tr w:rsidR="00B03033" w:rsidRPr="00B03033" w14:paraId="7BBA46C0" w14:textId="77777777" w:rsidTr="63BD9C6E">
        <w:tc>
          <w:tcPr>
            <w:tcW w:w="2250" w:type="dxa"/>
          </w:tcPr>
          <w:p w14:paraId="38E016D5" w14:textId="3A6EBC62" w:rsidR="004617FB" w:rsidRPr="00B03033" w:rsidRDefault="004617FB" w:rsidP="004617FB">
            <w:pPr>
              <w:rPr>
                <w:rFonts w:ascii="Arial" w:hAnsi="Arial" w:cs="Arial"/>
                <w:b/>
                <w:bCs/>
              </w:rPr>
            </w:pPr>
            <w:r w:rsidRPr="00B03033">
              <w:rPr>
                <w:rFonts w:ascii="Arial" w:hAnsi="Arial" w:cs="Arial"/>
              </w:rPr>
              <w:t>Satisfaction- Racism and Inequity Efforts</w:t>
            </w:r>
          </w:p>
        </w:tc>
        <w:tc>
          <w:tcPr>
            <w:tcW w:w="3660" w:type="dxa"/>
          </w:tcPr>
          <w:p w14:paraId="07D8A9BF" w14:textId="137F54CB" w:rsidR="004617FB" w:rsidRPr="00B03033" w:rsidRDefault="00F2078D" w:rsidP="2A29BB5F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level</w:t>
            </w:r>
            <w:r w:rsidR="68D664DE" w:rsidRPr="2A29BB5F">
              <w:rPr>
                <w:rFonts w:ascii="Arial" w:hAnsi="Arial" w:cs="Arial"/>
              </w:rPr>
              <w:t xml:space="preserve"> of satisfaction</w:t>
            </w:r>
            <w:r w:rsidR="004617FB" w:rsidRPr="2A29BB5F">
              <w:rPr>
                <w:rFonts w:ascii="Arial" w:hAnsi="Arial" w:cs="Arial"/>
              </w:rPr>
              <w:t xml:space="preserve"> with the overall efforts, including those by the community, schools, and the health system, to address racism and inequity against young people in the community</w:t>
            </w:r>
          </w:p>
        </w:tc>
        <w:tc>
          <w:tcPr>
            <w:tcW w:w="1887" w:type="dxa"/>
          </w:tcPr>
          <w:p w14:paraId="1DF4B8FD" w14:textId="390263EC" w:rsidR="004617FB" w:rsidRPr="00B03033" w:rsidRDefault="004617FB" w:rsidP="004617FB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3ECAA70C" w14:textId="77777777" w:rsidR="004617FB" w:rsidRPr="00964A6E" w:rsidRDefault="004617FB" w:rsidP="004617FB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7F775F35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satisfied</w:t>
            </w:r>
          </w:p>
          <w:p w14:paraId="7603DE35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satisfied</w:t>
            </w:r>
          </w:p>
          <w:p w14:paraId="50698904" w14:textId="3D836D46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satisfied</w:t>
            </w:r>
          </w:p>
        </w:tc>
      </w:tr>
      <w:tr w:rsidR="00B03033" w:rsidRPr="00B03033" w14:paraId="16934650" w14:textId="6CD0DD16" w:rsidTr="63BD9C6E">
        <w:trPr>
          <w:trHeight w:val="1770"/>
        </w:trPr>
        <w:tc>
          <w:tcPr>
            <w:tcW w:w="2250" w:type="dxa"/>
          </w:tcPr>
          <w:p w14:paraId="750846C1" w14:textId="649B3493" w:rsidR="004617FB" w:rsidRPr="00B03033" w:rsidRDefault="004617FB" w:rsidP="004617FB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lastRenderedPageBreak/>
              <w:t>Satisfaction- Social Connectedness Efforts</w:t>
            </w:r>
          </w:p>
        </w:tc>
        <w:tc>
          <w:tcPr>
            <w:tcW w:w="3660" w:type="dxa"/>
          </w:tcPr>
          <w:p w14:paraId="598F621B" w14:textId="4F4F643D" w:rsidR="004617FB" w:rsidRPr="00B03033" w:rsidRDefault="004617FB" w:rsidP="004617FB">
            <w:pPr>
              <w:rPr>
                <w:rFonts w:ascii="Arial" w:hAnsi="Arial" w:cs="Arial"/>
              </w:rPr>
            </w:pPr>
            <w:r w:rsidRPr="63BD9C6E">
              <w:rPr>
                <w:rFonts w:ascii="Arial" w:hAnsi="Arial" w:cs="Arial"/>
              </w:rPr>
              <w:t xml:space="preserve">The </w:t>
            </w:r>
            <w:r w:rsidR="559628CA" w:rsidRPr="63BD9C6E">
              <w:rPr>
                <w:rFonts w:ascii="Arial" w:hAnsi="Arial" w:cs="Arial"/>
              </w:rPr>
              <w:t>level of satisfaction</w:t>
            </w:r>
            <w:r w:rsidRPr="63BD9C6E">
              <w:rPr>
                <w:rFonts w:ascii="Arial" w:hAnsi="Arial" w:cs="Arial"/>
              </w:rPr>
              <w:t xml:space="preserve"> with the overall efforts, including those by the community, schools, and the health system, to promote social connectedness among young people in the community</w:t>
            </w:r>
          </w:p>
        </w:tc>
        <w:tc>
          <w:tcPr>
            <w:tcW w:w="1887" w:type="dxa"/>
          </w:tcPr>
          <w:p w14:paraId="6CB399B8" w14:textId="2BC02E33" w:rsidR="004617FB" w:rsidRPr="00B03033" w:rsidRDefault="004617FB" w:rsidP="004617FB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44BC1F62" w14:textId="77777777" w:rsidR="004617FB" w:rsidRPr="00964A6E" w:rsidRDefault="004617FB" w:rsidP="004617FB">
            <w:pPr>
              <w:rPr>
                <w:rFonts w:ascii="Arial" w:hAnsi="Arial" w:cs="Arial"/>
              </w:rPr>
            </w:pPr>
            <w:r w:rsidRPr="00964A6E">
              <w:rPr>
                <w:rFonts w:ascii="Arial" w:hAnsi="Arial" w:cs="Arial"/>
              </w:rPr>
              <w:t>Categories:</w:t>
            </w:r>
          </w:p>
          <w:p w14:paraId="000CDA3B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t satisfied</w:t>
            </w:r>
          </w:p>
          <w:p w14:paraId="37CA9DAC" w14:textId="77777777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Somewhat satisfied</w:t>
            </w:r>
          </w:p>
          <w:p w14:paraId="23BE9233" w14:textId="1E6F883F" w:rsidR="004617FB" w:rsidRPr="00B03033" w:rsidRDefault="004617FB" w:rsidP="004617FB">
            <w:pPr>
              <w:numPr>
                <w:ilvl w:val="0"/>
                <w:numId w:val="6"/>
              </w:num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Very satisfied</w:t>
            </w:r>
          </w:p>
        </w:tc>
      </w:tr>
      <w:tr w:rsidR="00B03033" w:rsidRPr="00B03033" w14:paraId="36876551" w14:textId="77777777" w:rsidTr="63BD9C6E">
        <w:tc>
          <w:tcPr>
            <w:tcW w:w="13911" w:type="dxa"/>
            <w:gridSpan w:val="4"/>
            <w:shd w:val="clear" w:color="auto" w:fill="D9D9D9" w:themeFill="background1" w:themeFillShade="D9"/>
          </w:tcPr>
          <w:p w14:paraId="4225930E" w14:textId="2568DF68" w:rsidR="00DD3BD9" w:rsidRPr="00B03033" w:rsidRDefault="00DD3BD9" w:rsidP="00DD3B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  <w:b/>
              </w:rPr>
              <w:t>Barriers to Mental Health</w:t>
            </w:r>
          </w:p>
        </w:tc>
      </w:tr>
      <w:tr w:rsidR="00B03033" w:rsidRPr="00B03033" w14:paraId="2D5F249C" w14:textId="77777777" w:rsidTr="63BD9C6E">
        <w:tc>
          <w:tcPr>
            <w:tcW w:w="2250" w:type="dxa"/>
          </w:tcPr>
          <w:p w14:paraId="55AB432F" w14:textId="105E8927" w:rsidR="00DD3BD9" w:rsidRPr="00B03033" w:rsidRDefault="00E8757C" w:rsidP="00DD3BD9">
            <w:pPr>
              <w:rPr>
                <w:rFonts w:ascii="Arial" w:hAnsi="Arial" w:cs="Arial"/>
                <w:b/>
              </w:rPr>
            </w:pPr>
            <w:r w:rsidRPr="00B03033">
              <w:rPr>
                <w:rFonts w:ascii="Arial" w:hAnsi="Arial" w:cs="Arial"/>
                <w:b/>
              </w:rPr>
              <w:t>Barriers to Mental Health</w:t>
            </w:r>
          </w:p>
        </w:tc>
        <w:tc>
          <w:tcPr>
            <w:tcW w:w="3660" w:type="dxa"/>
          </w:tcPr>
          <w:p w14:paraId="263D529E" w14:textId="3FAAFC9C" w:rsidR="00DD3BD9" w:rsidRPr="00B03033" w:rsidRDefault="00E8757C" w:rsidP="00DD3B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most important barriers to the mental health of young people in the community Participants chose three options</w:t>
            </w:r>
            <w:r w:rsidR="00AE5E87">
              <w:rPr>
                <w:rFonts w:ascii="Arial" w:hAnsi="Arial" w:cs="Arial"/>
              </w:rPr>
              <w:t>.</w:t>
            </w:r>
          </w:p>
        </w:tc>
        <w:tc>
          <w:tcPr>
            <w:tcW w:w="1887" w:type="dxa"/>
          </w:tcPr>
          <w:p w14:paraId="19974A7F" w14:textId="33116615" w:rsidR="00DD3BD9" w:rsidRPr="00B03033" w:rsidRDefault="00E8757C" w:rsidP="00B03033">
            <w:pPr>
              <w:ind w:firstLine="213"/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minal</w:t>
            </w:r>
          </w:p>
        </w:tc>
        <w:tc>
          <w:tcPr>
            <w:tcW w:w="6114" w:type="dxa"/>
          </w:tcPr>
          <w:p w14:paraId="2E103BE9" w14:textId="77777777" w:rsidR="00E8757C" w:rsidRPr="00E8757C" w:rsidRDefault="00E8757C" w:rsidP="00E8757C">
            <w:p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Categories:</w:t>
            </w:r>
          </w:p>
          <w:p w14:paraId="3FD72EB0" w14:textId="77777777" w:rsidR="00E8757C" w:rsidRPr="00E8757C" w:rsidRDefault="00E8757C" w:rsidP="00E8757C">
            <w:pPr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Lack of support from peers</w:t>
            </w:r>
          </w:p>
          <w:p w14:paraId="3D26F5FF" w14:textId="77777777" w:rsidR="00E8757C" w:rsidRPr="00E8757C" w:rsidRDefault="00E8757C" w:rsidP="00E8757C">
            <w:pPr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Lack of support from parents/guardians and family</w:t>
            </w:r>
          </w:p>
          <w:p w14:paraId="1AB80C3C" w14:textId="77777777" w:rsidR="00E8757C" w:rsidRPr="00E8757C" w:rsidRDefault="00E8757C" w:rsidP="00E8757C">
            <w:pPr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Lack of future economic opportunity (e.g., jobs)</w:t>
            </w:r>
          </w:p>
          <w:p w14:paraId="21BA100C" w14:textId="77777777" w:rsidR="00E8757C" w:rsidRPr="00E8757C" w:rsidRDefault="00E8757C" w:rsidP="00E8757C">
            <w:pPr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Lack of future educational opportunity (e.g., college)</w:t>
            </w:r>
          </w:p>
          <w:p w14:paraId="7A066350" w14:textId="77777777" w:rsidR="00E8757C" w:rsidRPr="00E8757C" w:rsidRDefault="00E8757C" w:rsidP="00E8757C">
            <w:pPr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Lack of after-school activities</w:t>
            </w:r>
          </w:p>
          <w:p w14:paraId="621CF4CA" w14:textId="77777777" w:rsidR="00E8757C" w:rsidRPr="00E8757C" w:rsidRDefault="00E8757C" w:rsidP="00E8757C">
            <w:pPr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Lack of support from the school system</w:t>
            </w:r>
          </w:p>
          <w:p w14:paraId="0BE7C59F" w14:textId="77777777" w:rsidR="00E8757C" w:rsidRPr="00E8757C" w:rsidRDefault="00E8757C" w:rsidP="00E8757C">
            <w:pPr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Lack of access to quality health care</w:t>
            </w:r>
          </w:p>
          <w:p w14:paraId="55952F3D" w14:textId="77777777" w:rsidR="00E8757C" w:rsidRPr="00E8757C" w:rsidRDefault="00E8757C" w:rsidP="00E8757C">
            <w:pPr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 xml:space="preserve">Lack of awareness on and skills related to mental </w:t>
            </w:r>
            <w:proofErr w:type="gramStart"/>
            <w:r w:rsidRPr="00E8757C">
              <w:rPr>
                <w:rFonts w:ascii="Arial" w:hAnsi="Arial" w:cs="Arial"/>
              </w:rPr>
              <w:t>health</w:t>
            </w:r>
            <w:proofErr w:type="gramEnd"/>
          </w:p>
          <w:p w14:paraId="57422621" w14:textId="77777777" w:rsidR="00E8757C" w:rsidRPr="00E8757C" w:rsidRDefault="00E8757C" w:rsidP="00E8757C">
            <w:pPr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Exposure to violence</w:t>
            </w:r>
          </w:p>
          <w:p w14:paraId="1FBD9A34" w14:textId="77777777" w:rsidR="00E8757C" w:rsidRPr="00E8757C" w:rsidRDefault="00E8757C" w:rsidP="00E8757C">
            <w:pPr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Exposure to racism and social injustice</w:t>
            </w:r>
          </w:p>
          <w:p w14:paraId="47D18B0A" w14:textId="77777777" w:rsidR="00E8757C" w:rsidRPr="00E8757C" w:rsidRDefault="00E8757C" w:rsidP="00E8757C">
            <w:pPr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Unstable or unavailable housing (housing insecurity)</w:t>
            </w:r>
          </w:p>
          <w:p w14:paraId="4670B9A5" w14:textId="489E66A5" w:rsidR="00DD3BD9" w:rsidRPr="00B03033" w:rsidRDefault="00E8757C" w:rsidP="00DD3BD9">
            <w:pPr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63BD9C6E">
              <w:rPr>
                <w:rFonts w:ascii="Arial" w:hAnsi="Arial" w:cs="Arial"/>
              </w:rPr>
              <w:t>Other (Participants could provide additional barriers not listed above)</w:t>
            </w:r>
          </w:p>
          <w:p w14:paraId="7F15C26F" w14:textId="63221A20" w:rsidR="00DD3BD9" w:rsidRPr="00B03033" w:rsidRDefault="00DD3BD9" w:rsidP="63BD9C6E"/>
          <w:p w14:paraId="0E92B565" w14:textId="3EE864C2" w:rsidR="00DD3BD9" w:rsidRPr="00B03033" w:rsidRDefault="00DD3BD9" w:rsidP="63BD9C6E"/>
          <w:p w14:paraId="7436058B" w14:textId="0CB87724" w:rsidR="00DD3BD9" w:rsidRPr="00B03033" w:rsidRDefault="00DD3BD9" w:rsidP="63BD9C6E"/>
          <w:p w14:paraId="6D9C67D0" w14:textId="0E0F2670" w:rsidR="00DD3BD9" w:rsidRPr="00B03033" w:rsidRDefault="00DD3BD9" w:rsidP="63BD9C6E"/>
          <w:p w14:paraId="2FCB499F" w14:textId="3490B509" w:rsidR="00DD3BD9" w:rsidRPr="00B03033" w:rsidRDefault="00DD3BD9" w:rsidP="63BD9C6E"/>
          <w:p w14:paraId="19D3E9A2" w14:textId="7E36711E" w:rsidR="00DD3BD9" w:rsidRPr="00B03033" w:rsidRDefault="00DD3BD9" w:rsidP="63BD9C6E"/>
          <w:p w14:paraId="14143BBE" w14:textId="16ED641B" w:rsidR="00DD3BD9" w:rsidRPr="00B03033" w:rsidRDefault="00DD3BD9" w:rsidP="63BD9C6E"/>
          <w:p w14:paraId="793BED43" w14:textId="4B5B2413" w:rsidR="00DD3BD9" w:rsidRPr="00B03033" w:rsidRDefault="00DD3BD9" w:rsidP="63BD9C6E"/>
          <w:p w14:paraId="46BB0AEC" w14:textId="12F39C0C" w:rsidR="00DD3BD9" w:rsidRPr="00B03033" w:rsidRDefault="00DD3BD9" w:rsidP="63BD9C6E"/>
          <w:p w14:paraId="5C11AE78" w14:textId="51FF7F1C" w:rsidR="00DD3BD9" w:rsidRPr="00B03033" w:rsidRDefault="00DD3BD9" w:rsidP="63BD9C6E"/>
        </w:tc>
      </w:tr>
      <w:tr w:rsidR="00B03033" w:rsidRPr="00B03033" w14:paraId="2C297714" w14:textId="60FB7615" w:rsidTr="63BD9C6E">
        <w:tc>
          <w:tcPr>
            <w:tcW w:w="13911" w:type="dxa"/>
            <w:gridSpan w:val="4"/>
            <w:shd w:val="clear" w:color="auto" w:fill="D9D9D9" w:themeFill="background1" w:themeFillShade="D9"/>
          </w:tcPr>
          <w:p w14:paraId="29EDEF61" w14:textId="2140081C" w:rsidR="00DD3BD9" w:rsidRPr="00B03033" w:rsidRDefault="00554CA1" w:rsidP="00DD3BD9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Mental Health </w:t>
            </w:r>
            <w:r w:rsidR="00DD3BD9" w:rsidRPr="00B03033">
              <w:rPr>
                <w:rFonts w:ascii="Arial" w:hAnsi="Arial" w:cs="Arial"/>
                <w:b/>
                <w:bCs/>
              </w:rPr>
              <w:t>Intervention Platforms</w:t>
            </w:r>
          </w:p>
        </w:tc>
      </w:tr>
      <w:tr w:rsidR="00B03033" w:rsidRPr="00B03033" w14:paraId="09C1855C" w14:textId="2805175C" w:rsidTr="63BD9C6E">
        <w:tc>
          <w:tcPr>
            <w:tcW w:w="2250" w:type="dxa"/>
          </w:tcPr>
          <w:p w14:paraId="6CFF6E05" w14:textId="23BC6502" w:rsidR="00DD3BD9" w:rsidRPr="00B03033" w:rsidRDefault="00E8757C" w:rsidP="00DD3B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Ideal Places for Connection</w:t>
            </w:r>
          </w:p>
        </w:tc>
        <w:tc>
          <w:tcPr>
            <w:tcW w:w="3660" w:type="dxa"/>
          </w:tcPr>
          <w:p w14:paraId="1E2CB220" w14:textId="13355234" w:rsidR="00DD3BD9" w:rsidRPr="00B03033" w:rsidRDefault="00E8757C" w:rsidP="00DD3B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ideal places to connect with youth and work towards improving youth mental health in Seattle/King County Participants chose two options</w:t>
            </w:r>
            <w:r w:rsidR="006778DD">
              <w:rPr>
                <w:rFonts w:ascii="Arial" w:hAnsi="Arial" w:cs="Arial"/>
              </w:rPr>
              <w:t>.</w:t>
            </w:r>
          </w:p>
        </w:tc>
        <w:tc>
          <w:tcPr>
            <w:tcW w:w="1887" w:type="dxa"/>
          </w:tcPr>
          <w:p w14:paraId="33BA364A" w14:textId="2DE27CA8" w:rsidR="00DD3BD9" w:rsidRPr="00B03033" w:rsidRDefault="00E8757C" w:rsidP="00DD3B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minal</w:t>
            </w:r>
          </w:p>
        </w:tc>
        <w:tc>
          <w:tcPr>
            <w:tcW w:w="6114" w:type="dxa"/>
          </w:tcPr>
          <w:p w14:paraId="156307C5" w14:textId="77777777" w:rsidR="00E8757C" w:rsidRPr="00E8757C" w:rsidRDefault="00E8757C" w:rsidP="00E8757C">
            <w:p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Categories:</w:t>
            </w:r>
          </w:p>
          <w:p w14:paraId="132DC146" w14:textId="77777777" w:rsidR="00E8757C" w:rsidRPr="00E8757C" w:rsidRDefault="00E8757C" w:rsidP="00E8757C">
            <w:pPr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Schools</w:t>
            </w:r>
          </w:p>
          <w:p w14:paraId="5D5C5074" w14:textId="77777777" w:rsidR="00E8757C" w:rsidRPr="00E8757C" w:rsidRDefault="00E8757C" w:rsidP="00E8757C">
            <w:pPr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Community centers</w:t>
            </w:r>
          </w:p>
          <w:p w14:paraId="39874A8F" w14:textId="77777777" w:rsidR="00E8757C" w:rsidRPr="00E8757C" w:rsidRDefault="00E8757C" w:rsidP="00E8757C">
            <w:pPr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Churches</w:t>
            </w:r>
          </w:p>
          <w:p w14:paraId="16441051" w14:textId="77777777" w:rsidR="00E8757C" w:rsidRPr="00E8757C" w:rsidRDefault="00E8757C" w:rsidP="00E8757C">
            <w:pPr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Online</w:t>
            </w:r>
          </w:p>
          <w:p w14:paraId="4C32A806" w14:textId="77777777" w:rsidR="00E8757C" w:rsidRPr="00E8757C" w:rsidRDefault="00E8757C" w:rsidP="00E8757C">
            <w:pPr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Workplaces</w:t>
            </w:r>
          </w:p>
          <w:p w14:paraId="4E64DBA6" w14:textId="77777777" w:rsidR="00E8757C" w:rsidRPr="00E8757C" w:rsidRDefault="00E8757C" w:rsidP="00E8757C">
            <w:pPr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Clinics and other health care settings</w:t>
            </w:r>
          </w:p>
          <w:p w14:paraId="0E4B579C" w14:textId="77777777" w:rsidR="00E8757C" w:rsidRPr="00E8757C" w:rsidRDefault="00E8757C" w:rsidP="00E8757C">
            <w:pPr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In public/on the street</w:t>
            </w:r>
          </w:p>
          <w:p w14:paraId="665DE3F6" w14:textId="0A8DA9DF" w:rsidR="00DD3BD9" w:rsidRPr="00B03033" w:rsidRDefault="00E8757C" w:rsidP="00DD3BD9">
            <w:pPr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Other (Participants can provide additional places not listed above)</w:t>
            </w:r>
          </w:p>
        </w:tc>
      </w:tr>
      <w:tr w:rsidR="00B03033" w:rsidRPr="00B03033" w14:paraId="1B66469C" w14:textId="3AFF2F68" w:rsidTr="63BD9C6E">
        <w:tc>
          <w:tcPr>
            <w:tcW w:w="2250" w:type="dxa"/>
          </w:tcPr>
          <w:p w14:paraId="3DBC2ABD" w14:textId="56A41A4C" w:rsidR="00DD3BD9" w:rsidRPr="00B03033" w:rsidRDefault="00E8757C" w:rsidP="00DD3B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eeded Services and Programs</w:t>
            </w:r>
          </w:p>
        </w:tc>
        <w:tc>
          <w:tcPr>
            <w:tcW w:w="3660" w:type="dxa"/>
          </w:tcPr>
          <w:p w14:paraId="76C078C3" w14:textId="7F9F5999" w:rsidR="00DD3BD9" w:rsidRPr="00B03033" w:rsidRDefault="00E8757C" w:rsidP="00DD3B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The types of services, programs, or activities most needed to support youth mental health in Seattle/King County Participants chose two options</w:t>
            </w:r>
            <w:r w:rsidR="006778DD">
              <w:rPr>
                <w:rFonts w:ascii="Arial" w:hAnsi="Arial" w:cs="Arial"/>
              </w:rPr>
              <w:t>.</w:t>
            </w:r>
          </w:p>
        </w:tc>
        <w:tc>
          <w:tcPr>
            <w:tcW w:w="1887" w:type="dxa"/>
          </w:tcPr>
          <w:p w14:paraId="50E5CFEB" w14:textId="1795E475" w:rsidR="00DD3BD9" w:rsidRPr="00B03033" w:rsidRDefault="00E8757C" w:rsidP="00DD3B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Nominal</w:t>
            </w:r>
          </w:p>
        </w:tc>
        <w:tc>
          <w:tcPr>
            <w:tcW w:w="6114" w:type="dxa"/>
          </w:tcPr>
          <w:p w14:paraId="14829D13" w14:textId="77777777" w:rsidR="00E8757C" w:rsidRPr="00E8757C" w:rsidRDefault="00E8757C" w:rsidP="00E8757C">
            <w:p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Categories:</w:t>
            </w:r>
          </w:p>
          <w:p w14:paraId="71D0AA5B" w14:textId="77777777" w:rsidR="00E8757C" w:rsidRPr="00E8757C" w:rsidRDefault="00E8757C" w:rsidP="00E8757C">
            <w:pPr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Positive, youth-led mental health messaging (e.g., messages developed by youth, for youth, about how to stay healthy)</w:t>
            </w:r>
          </w:p>
          <w:p w14:paraId="6D2457B2" w14:textId="77777777" w:rsidR="00E8757C" w:rsidRPr="00E8757C" w:rsidRDefault="00E8757C" w:rsidP="00E8757C">
            <w:pPr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Training in resilience and self-care</w:t>
            </w:r>
          </w:p>
          <w:p w14:paraId="26454492" w14:textId="77777777" w:rsidR="00E8757C" w:rsidRPr="00E8757C" w:rsidRDefault="00E8757C" w:rsidP="00E8757C">
            <w:pPr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Training in awareness and peer support</w:t>
            </w:r>
          </w:p>
          <w:p w14:paraId="4A646716" w14:textId="77777777" w:rsidR="00E8757C" w:rsidRPr="00E8757C" w:rsidRDefault="00E8757C" w:rsidP="00E8757C">
            <w:pPr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Provision of safe spaces</w:t>
            </w:r>
          </w:p>
          <w:p w14:paraId="08D38CDD" w14:textId="77777777" w:rsidR="00E8757C" w:rsidRPr="00E8757C" w:rsidRDefault="00E8757C" w:rsidP="00E8757C">
            <w:pPr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 xml:space="preserve">Access to counseling and treatment based on my community's values and </w:t>
            </w:r>
            <w:proofErr w:type="gramStart"/>
            <w:r w:rsidRPr="00E8757C">
              <w:rPr>
                <w:rFonts w:ascii="Arial" w:hAnsi="Arial" w:cs="Arial"/>
              </w:rPr>
              <w:t>traditions</w:t>
            </w:r>
            <w:proofErr w:type="gramEnd"/>
          </w:p>
          <w:p w14:paraId="36CFB3E8" w14:textId="77777777" w:rsidR="00E8757C" w:rsidRPr="00E8757C" w:rsidRDefault="00E8757C" w:rsidP="00E8757C">
            <w:pPr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Housing and social services</w:t>
            </w:r>
          </w:p>
          <w:p w14:paraId="593598E8" w14:textId="77777777" w:rsidR="00E8757C" w:rsidRPr="00E8757C" w:rsidRDefault="00E8757C" w:rsidP="00E8757C">
            <w:pPr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E8757C">
              <w:rPr>
                <w:rFonts w:ascii="Arial" w:hAnsi="Arial" w:cs="Arial"/>
              </w:rPr>
              <w:t>Employment opportunities and career counseling</w:t>
            </w:r>
          </w:p>
          <w:p w14:paraId="1F2BA10C" w14:textId="47931A48" w:rsidR="00DD3BD9" w:rsidRPr="00B03033" w:rsidRDefault="00E8757C" w:rsidP="00DD3BD9">
            <w:pPr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63BD9C6E">
              <w:rPr>
                <w:rFonts w:ascii="Arial" w:hAnsi="Arial" w:cs="Arial"/>
              </w:rPr>
              <w:t>Other (Participants can provide additional services, programs, or activities not listed above)</w:t>
            </w:r>
          </w:p>
          <w:p w14:paraId="6416D744" w14:textId="761CC334" w:rsidR="00DD3BD9" w:rsidRPr="00B03033" w:rsidRDefault="00DD3BD9" w:rsidP="63BD9C6E"/>
          <w:p w14:paraId="30BC9460" w14:textId="51B36442" w:rsidR="00DD3BD9" w:rsidRPr="00B03033" w:rsidRDefault="00DD3BD9" w:rsidP="63BD9C6E"/>
          <w:p w14:paraId="6ACA76DB" w14:textId="403B081A" w:rsidR="00DD3BD9" w:rsidRPr="00B03033" w:rsidRDefault="00DD3BD9" w:rsidP="63BD9C6E"/>
        </w:tc>
      </w:tr>
      <w:tr w:rsidR="00B03033" w:rsidRPr="00B03033" w14:paraId="399C776B" w14:textId="24B157FD" w:rsidTr="63BD9C6E">
        <w:tc>
          <w:tcPr>
            <w:tcW w:w="13911" w:type="dxa"/>
            <w:gridSpan w:val="4"/>
            <w:shd w:val="clear" w:color="auto" w:fill="D9D9D9" w:themeFill="background1" w:themeFillShade="D9"/>
          </w:tcPr>
          <w:p w14:paraId="42894918" w14:textId="46AB9BCE" w:rsidR="00DD3BD9" w:rsidRPr="00B03033" w:rsidRDefault="00DD3BD9" w:rsidP="00DD3BD9">
            <w:pPr>
              <w:rPr>
                <w:rFonts w:ascii="Arial" w:hAnsi="Arial" w:cs="Arial"/>
                <w:b/>
                <w:bCs/>
              </w:rPr>
            </w:pPr>
            <w:r w:rsidRPr="00B03033">
              <w:rPr>
                <w:rFonts w:ascii="Arial" w:hAnsi="Arial" w:cs="Arial"/>
                <w:b/>
                <w:bCs/>
              </w:rPr>
              <w:t>Mental Health Intervention Acceptability</w:t>
            </w:r>
            <w:r w:rsidR="00E8757C" w:rsidRPr="00B03033">
              <w:rPr>
                <w:rFonts w:ascii="Arial" w:hAnsi="Arial" w:cs="Arial"/>
                <w:b/>
                <w:bCs/>
              </w:rPr>
              <w:t xml:space="preserve"> and Feasibility</w:t>
            </w:r>
            <w:r w:rsidRPr="00B03033">
              <w:rPr>
                <w:rFonts w:ascii="Arial" w:hAnsi="Arial" w:cs="Arial"/>
                <w:b/>
                <w:bCs/>
              </w:rPr>
              <w:t xml:space="preserve"> Variables</w:t>
            </w:r>
          </w:p>
        </w:tc>
      </w:tr>
      <w:tr w:rsidR="00B03033" w:rsidRPr="00B03033" w14:paraId="6DC07087" w14:textId="27C602CC" w:rsidTr="63BD9C6E">
        <w:tc>
          <w:tcPr>
            <w:tcW w:w="2250" w:type="dxa"/>
          </w:tcPr>
          <w:p w14:paraId="4A83F346" w14:textId="2783ADE4" w:rsidR="00DD3BD9" w:rsidRPr="00B03033" w:rsidRDefault="00E8757C" w:rsidP="00B03033">
            <w:pPr>
              <w:ind w:right="-115"/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lastRenderedPageBreak/>
              <w:t>Friendship Bench Approval</w:t>
            </w:r>
          </w:p>
        </w:tc>
        <w:tc>
          <w:tcPr>
            <w:tcW w:w="3660" w:type="dxa"/>
          </w:tcPr>
          <w:p w14:paraId="4318B280" w14:textId="32188CA5" w:rsidR="00DD3BD9" w:rsidRPr="00B03033" w:rsidRDefault="00B03033" w:rsidP="00DD3B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 xml:space="preserve">Approval </w:t>
            </w:r>
            <w:r w:rsidR="00AE5E87" w:rsidRPr="2A29BB5F">
              <w:rPr>
                <w:rFonts w:ascii="Arial" w:hAnsi="Arial" w:cs="Arial"/>
              </w:rPr>
              <w:t>of use</w:t>
            </w:r>
            <w:r w:rsidRPr="2A29BB5F">
              <w:rPr>
                <w:rFonts w:ascii="Arial" w:hAnsi="Arial" w:cs="Arial"/>
              </w:rPr>
              <w:t xml:space="preserve"> of Friendship Bench to meet the mental health needs of young people </w:t>
            </w:r>
            <w:r w:rsidRPr="2A29BB5F">
              <w:rPr>
                <w:rFonts w:ascii="Arial" w:hAnsi="Arial" w:cs="Arial"/>
                <w:sz w:val="22"/>
                <w:szCs w:val="22"/>
              </w:rPr>
              <w:t>in Seattle/King County</w:t>
            </w:r>
          </w:p>
        </w:tc>
        <w:tc>
          <w:tcPr>
            <w:tcW w:w="1887" w:type="dxa"/>
          </w:tcPr>
          <w:p w14:paraId="2584ABD2" w14:textId="75E106E0" w:rsidR="00DD3BD9" w:rsidRPr="00B03033" w:rsidRDefault="00B03033" w:rsidP="00DD3B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2D1FE039" w14:textId="79328A89" w:rsidR="00DD3BD9" w:rsidRPr="00B03033" w:rsidRDefault="00B03033" w:rsidP="00DD3B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7AC40183" w14:textId="50FE9FB6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4C7AF893" w14:textId="3E0E32E4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249EEE27" w14:textId="70ACE2CE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00232457" w14:textId="6CB2395F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72662738" w14:textId="21B74048" w:rsidR="00B03033" w:rsidRPr="00B03033" w:rsidRDefault="00B03033" w:rsidP="00DD3BD9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03DA73E3" w14:textId="53FB8AC0" w:rsidTr="63BD9C6E">
        <w:tc>
          <w:tcPr>
            <w:tcW w:w="2250" w:type="dxa"/>
          </w:tcPr>
          <w:p w14:paraId="2BF4D6E9" w14:textId="18F47AA1" w:rsidR="00DD3BD9" w:rsidRPr="00B03033" w:rsidRDefault="00B03033" w:rsidP="00B03033">
            <w:pPr>
              <w:ind w:right="-115"/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Friendship Bench Appeal</w:t>
            </w:r>
          </w:p>
        </w:tc>
        <w:tc>
          <w:tcPr>
            <w:tcW w:w="3660" w:type="dxa"/>
          </w:tcPr>
          <w:p w14:paraId="6AE57EA9" w14:textId="4FD48568" w:rsidR="00DD3BD9" w:rsidRPr="00B03033" w:rsidRDefault="00B03033" w:rsidP="00DD3B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 xml:space="preserve">Appeal </w:t>
            </w:r>
            <w:r w:rsidR="00F2078D" w:rsidRPr="2A29BB5F">
              <w:rPr>
                <w:rFonts w:ascii="Arial" w:hAnsi="Arial" w:cs="Arial"/>
              </w:rPr>
              <w:t>of use</w:t>
            </w:r>
            <w:r w:rsidRPr="2A29BB5F">
              <w:rPr>
                <w:rFonts w:ascii="Arial" w:hAnsi="Arial" w:cs="Arial"/>
              </w:rPr>
              <w:t xml:space="preserve"> of Friendship Bench to meet the mental health needs of young people</w:t>
            </w:r>
            <w:r w:rsidRPr="2A29BB5F">
              <w:rPr>
                <w:rFonts w:ascii="Arial" w:hAnsi="Arial" w:cs="Arial"/>
                <w:sz w:val="22"/>
                <w:szCs w:val="22"/>
              </w:rPr>
              <w:t xml:space="preserve"> in Seattle/King County</w:t>
            </w:r>
          </w:p>
        </w:tc>
        <w:tc>
          <w:tcPr>
            <w:tcW w:w="1887" w:type="dxa"/>
          </w:tcPr>
          <w:p w14:paraId="01390752" w14:textId="32A248F5" w:rsidR="00DD3BD9" w:rsidRPr="00B03033" w:rsidRDefault="00B03033" w:rsidP="00DD3B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3DFE029F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54B76ABF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1B870B30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26C4F633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22FE7038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7406C7E1" w14:textId="33C18B01" w:rsidR="00DD3BD9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7CE7ED52" w14:textId="77777777" w:rsidTr="63BD9C6E">
        <w:tc>
          <w:tcPr>
            <w:tcW w:w="2250" w:type="dxa"/>
          </w:tcPr>
          <w:p w14:paraId="1F44F520" w14:textId="5629C7A6" w:rsidR="00E8757C" w:rsidRPr="00B03033" w:rsidRDefault="00B03033" w:rsidP="00B03033">
            <w:pPr>
              <w:ind w:right="-115"/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Like Friendship Bench </w:t>
            </w:r>
          </w:p>
        </w:tc>
        <w:tc>
          <w:tcPr>
            <w:tcW w:w="3660" w:type="dxa"/>
          </w:tcPr>
          <w:p w14:paraId="337C808D" w14:textId="4A4EE5D9" w:rsidR="00E8757C" w:rsidRPr="00B03033" w:rsidRDefault="00B03033" w:rsidP="00DD3BD9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Participants' lik</w:t>
            </w:r>
            <w:r w:rsidR="216930C4" w:rsidRPr="2A29BB5F">
              <w:rPr>
                <w:rFonts w:ascii="Arial" w:hAnsi="Arial" w:cs="Arial"/>
              </w:rPr>
              <w:t>ing</w:t>
            </w:r>
            <w:r w:rsidRPr="2A29BB5F">
              <w:rPr>
                <w:rFonts w:ascii="Arial" w:hAnsi="Arial" w:cs="Arial"/>
              </w:rPr>
              <w:t xml:space="preserve"> of </w:t>
            </w:r>
            <w:r w:rsidR="00F2078D">
              <w:rPr>
                <w:rFonts w:ascii="Arial" w:hAnsi="Arial" w:cs="Arial"/>
              </w:rPr>
              <w:t xml:space="preserve">the </w:t>
            </w:r>
            <w:r w:rsidRPr="2A29BB5F">
              <w:rPr>
                <w:rFonts w:ascii="Arial" w:hAnsi="Arial" w:cs="Arial"/>
              </w:rPr>
              <w:t>Friendship Bench to meet the mental health needs of young people in Seattle/King County</w:t>
            </w:r>
          </w:p>
        </w:tc>
        <w:tc>
          <w:tcPr>
            <w:tcW w:w="1887" w:type="dxa"/>
          </w:tcPr>
          <w:p w14:paraId="4A5C7657" w14:textId="16D5A8D0" w:rsidR="00E8757C" w:rsidRPr="00B03033" w:rsidRDefault="00B03033" w:rsidP="00DD3B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60AEF0B8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3255ACA5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1BCCFBB4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21E0DFFD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2D311519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5834CEA1" w14:textId="63A0DC52" w:rsidR="00E8757C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67E47EAE" w14:textId="77777777" w:rsidTr="63BD9C6E">
        <w:tc>
          <w:tcPr>
            <w:tcW w:w="2250" w:type="dxa"/>
          </w:tcPr>
          <w:p w14:paraId="1997173A" w14:textId="704A56F5" w:rsidR="00E8757C" w:rsidRPr="00B03033" w:rsidRDefault="00B03033" w:rsidP="00B03033">
            <w:pPr>
              <w:ind w:right="-115"/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Welcome Friendship Bench</w:t>
            </w:r>
          </w:p>
        </w:tc>
        <w:tc>
          <w:tcPr>
            <w:tcW w:w="3660" w:type="dxa"/>
          </w:tcPr>
          <w:p w14:paraId="5462C17E" w14:textId="19BEDDC7" w:rsidR="00E8757C" w:rsidRPr="00B03033" w:rsidRDefault="00B03033" w:rsidP="00DD3B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Participants' willingness to welcome the implementation of Friendship Bench to meet the mental health needs of young people</w:t>
            </w:r>
          </w:p>
        </w:tc>
        <w:tc>
          <w:tcPr>
            <w:tcW w:w="1887" w:type="dxa"/>
          </w:tcPr>
          <w:p w14:paraId="6BA5EC2B" w14:textId="1DB9E3D2" w:rsidR="00E8757C" w:rsidRPr="00B03033" w:rsidRDefault="00B03033" w:rsidP="00DD3BD9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00B63218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68AC663C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38DAE962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413834E2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28B33DC4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57620EF4" w14:textId="5EB6DFC4" w:rsidR="00E8757C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18CA51FA" w14:textId="77777777" w:rsidTr="63BD9C6E">
        <w:tc>
          <w:tcPr>
            <w:tcW w:w="2250" w:type="dxa"/>
          </w:tcPr>
          <w:p w14:paraId="6F064516" w14:textId="0D03A480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Gathering spaces Approval</w:t>
            </w:r>
          </w:p>
        </w:tc>
        <w:tc>
          <w:tcPr>
            <w:tcW w:w="3660" w:type="dxa"/>
          </w:tcPr>
          <w:p w14:paraId="5E955540" w14:textId="27238C02" w:rsidR="00B03033" w:rsidRPr="00B03033" w:rsidRDefault="00B03033" w:rsidP="00B03033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 xml:space="preserve">Approval </w:t>
            </w:r>
            <w:r w:rsidR="6CB12923" w:rsidRPr="2A29BB5F">
              <w:rPr>
                <w:rFonts w:ascii="Arial" w:hAnsi="Arial" w:cs="Arial"/>
              </w:rPr>
              <w:t xml:space="preserve">of </w:t>
            </w:r>
            <w:r w:rsidRPr="2A29BB5F">
              <w:rPr>
                <w:rFonts w:ascii="Arial" w:hAnsi="Arial" w:cs="Arial"/>
              </w:rPr>
              <w:t xml:space="preserve">use of Gathering spaces to meet the mental health needs of young people </w:t>
            </w:r>
            <w:r w:rsidRPr="2A29BB5F">
              <w:rPr>
                <w:rFonts w:ascii="Arial" w:hAnsi="Arial" w:cs="Arial"/>
                <w:sz w:val="22"/>
                <w:szCs w:val="22"/>
              </w:rPr>
              <w:t>in Seattle/King County</w:t>
            </w:r>
          </w:p>
        </w:tc>
        <w:tc>
          <w:tcPr>
            <w:tcW w:w="1887" w:type="dxa"/>
          </w:tcPr>
          <w:p w14:paraId="21F4669F" w14:textId="7F65A1DD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2F545D3F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528A09D6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14A82951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1245C259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324A23F1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3811AA98" w14:textId="310BF1DB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2A79C4B8" w14:textId="77777777" w:rsidTr="63BD9C6E">
        <w:tc>
          <w:tcPr>
            <w:tcW w:w="2250" w:type="dxa"/>
          </w:tcPr>
          <w:p w14:paraId="1FF0F7C5" w14:textId="4342E7C1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Gathering spaces Appeal</w:t>
            </w:r>
          </w:p>
        </w:tc>
        <w:tc>
          <w:tcPr>
            <w:tcW w:w="3660" w:type="dxa"/>
          </w:tcPr>
          <w:p w14:paraId="7A5E0A98" w14:textId="39BD1D8D" w:rsidR="00B03033" w:rsidRPr="00B03033" w:rsidRDefault="00B03033" w:rsidP="00B03033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 xml:space="preserve">Appeal </w:t>
            </w:r>
            <w:r w:rsidR="529BD22F" w:rsidRPr="2A29BB5F">
              <w:rPr>
                <w:rFonts w:ascii="Arial" w:hAnsi="Arial" w:cs="Arial"/>
              </w:rPr>
              <w:t xml:space="preserve">of </w:t>
            </w:r>
            <w:r w:rsidRPr="2A29BB5F">
              <w:rPr>
                <w:rFonts w:ascii="Arial" w:hAnsi="Arial" w:cs="Arial"/>
              </w:rPr>
              <w:t xml:space="preserve">the use of Gathering spaces to meet the mental </w:t>
            </w:r>
            <w:r w:rsidRPr="2A29BB5F">
              <w:rPr>
                <w:rFonts w:ascii="Arial" w:hAnsi="Arial" w:cs="Arial"/>
              </w:rPr>
              <w:lastRenderedPageBreak/>
              <w:t>health needs of young people</w:t>
            </w:r>
            <w:r w:rsidRPr="2A29BB5F">
              <w:rPr>
                <w:rFonts w:ascii="Arial" w:hAnsi="Arial" w:cs="Arial"/>
                <w:sz w:val="22"/>
                <w:szCs w:val="22"/>
              </w:rPr>
              <w:t xml:space="preserve"> in Seattle/King County</w:t>
            </w:r>
          </w:p>
        </w:tc>
        <w:tc>
          <w:tcPr>
            <w:tcW w:w="1887" w:type="dxa"/>
          </w:tcPr>
          <w:p w14:paraId="04C954BF" w14:textId="78FF8C6C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lastRenderedPageBreak/>
              <w:t>Ordinal</w:t>
            </w:r>
          </w:p>
        </w:tc>
        <w:tc>
          <w:tcPr>
            <w:tcW w:w="6114" w:type="dxa"/>
          </w:tcPr>
          <w:p w14:paraId="7B5E508C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6C450105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2E4507E4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294C7F09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lastRenderedPageBreak/>
              <w:t>Neither agree nor disagree</w:t>
            </w:r>
          </w:p>
          <w:p w14:paraId="4788921E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3AC4C9AD" w14:textId="6F811ED4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39C227B9" w14:textId="77777777" w:rsidTr="63BD9C6E">
        <w:tc>
          <w:tcPr>
            <w:tcW w:w="2250" w:type="dxa"/>
          </w:tcPr>
          <w:p w14:paraId="2134E3AC" w14:textId="72A5CAD1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lastRenderedPageBreak/>
              <w:t>Like Gathering spaces</w:t>
            </w:r>
          </w:p>
        </w:tc>
        <w:tc>
          <w:tcPr>
            <w:tcW w:w="3660" w:type="dxa"/>
          </w:tcPr>
          <w:p w14:paraId="050EF995" w14:textId="732A52F3" w:rsidR="00B03033" w:rsidRPr="00B03033" w:rsidRDefault="00B03033" w:rsidP="00B03033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Participants'</w:t>
            </w:r>
            <w:r w:rsidR="4BE3F7A1" w:rsidRPr="2A29BB5F">
              <w:rPr>
                <w:rFonts w:ascii="Arial" w:hAnsi="Arial" w:cs="Arial"/>
              </w:rPr>
              <w:t xml:space="preserve"> liking of</w:t>
            </w:r>
            <w:r w:rsidRPr="2A29BB5F">
              <w:rPr>
                <w:rFonts w:ascii="Arial" w:hAnsi="Arial" w:cs="Arial"/>
              </w:rPr>
              <w:t xml:space="preserve"> the implementation of Gathering spaces to meet the mental health needs of young people in Seattle/King County</w:t>
            </w:r>
          </w:p>
        </w:tc>
        <w:tc>
          <w:tcPr>
            <w:tcW w:w="1887" w:type="dxa"/>
          </w:tcPr>
          <w:p w14:paraId="2A89702B" w14:textId="7EBB1639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06AD1501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390B8242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0990EEFA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182CADDC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0CE6ADBC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75A0ED72" w14:textId="1782B85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3AD4FA9B" w14:textId="77777777" w:rsidTr="63BD9C6E">
        <w:tc>
          <w:tcPr>
            <w:tcW w:w="2250" w:type="dxa"/>
          </w:tcPr>
          <w:p w14:paraId="1BC99AD5" w14:textId="0642DF92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Welcome</w:t>
            </w:r>
            <w:r>
              <w:rPr>
                <w:rFonts w:ascii="Arial" w:hAnsi="Arial" w:cs="Arial"/>
              </w:rPr>
              <w:t xml:space="preserve"> </w:t>
            </w:r>
            <w:r w:rsidRPr="00B03033">
              <w:rPr>
                <w:rFonts w:ascii="Arial" w:hAnsi="Arial" w:cs="Arial"/>
              </w:rPr>
              <w:t>Gathering spaces</w:t>
            </w:r>
          </w:p>
        </w:tc>
        <w:tc>
          <w:tcPr>
            <w:tcW w:w="3660" w:type="dxa"/>
          </w:tcPr>
          <w:p w14:paraId="2045AF6D" w14:textId="6CCF98EB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Participants' willingness to welcome the implementation of Gathering spaces to meet the mental health needs of young people</w:t>
            </w:r>
          </w:p>
        </w:tc>
        <w:tc>
          <w:tcPr>
            <w:tcW w:w="1887" w:type="dxa"/>
          </w:tcPr>
          <w:p w14:paraId="2C67BE78" w14:textId="6A5086CF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2FE071C9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507A0688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7459796D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27944BA0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6A111227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2302BB37" w14:textId="51DEC3F9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7C9C774A" w14:textId="77777777" w:rsidTr="63BD9C6E">
        <w:tc>
          <w:tcPr>
            <w:tcW w:w="2250" w:type="dxa"/>
          </w:tcPr>
          <w:p w14:paraId="6CDEE10C" w14:textId="50D7189F" w:rsidR="00B03033" w:rsidRPr="00B03033" w:rsidRDefault="00B03033" w:rsidP="00B030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er support programs</w:t>
            </w:r>
            <w:r w:rsidRPr="00B03033">
              <w:rPr>
                <w:rFonts w:ascii="Arial" w:hAnsi="Arial" w:cs="Arial"/>
              </w:rPr>
              <w:t xml:space="preserve"> Approval</w:t>
            </w:r>
          </w:p>
        </w:tc>
        <w:tc>
          <w:tcPr>
            <w:tcW w:w="3660" w:type="dxa"/>
          </w:tcPr>
          <w:p w14:paraId="3D6C7E79" w14:textId="7BE72050" w:rsidR="00B03033" w:rsidRPr="00B03033" w:rsidRDefault="00B03033" w:rsidP="00B03033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Approval</w:t>
            </w:r>
            <w:r w:rsidR="316A12A6" w:rsidRPr="2A29BB5F">
              <w:rPr>
                <w:rFonts w:ascii="Arial" w:hAnsi="Arial" w:cs="Arial"/>
              </w:rPr>
              <w:t xml:space="preserve"> of</w:t>
            </w:r>
            <w:r w:rsidR="00F2078D">
              <w:rPr>
                <w:rFonts w:ascii="Arial" w:hAnsi="Arial" w:cs="Arial"/>
              </w:rPr>
              <w:t xml:space="preserve"> </w:t>
            </w:r>
            <w:r w:rsidRPr="2A29BB5F">
              <w:rPr>
                <w:rFonts w:ascii="Arial" w:hAnsi="Arial" w:cs="Arial"/>
              </w:rPr>
              <w:t xml:space="preserve">use of Peer support programs to meet the mental health needs of young people </w:t>
            </w:r>
            <w:r w:rsidRPr="2A29BB5F">
              <w:rPr>
                <w:rFonts w:ascii="Arial" w:hAnsi="Arial" w:cs="Arial"/>
                <w:sz w:val="22"/>
                <w:szCs w:val="22"/>
              </w:rPr>
              <w:t>in Seattle/King County</w:t>
            </w:r>
          </w:p>
        </w:tc>
        <w:tc>
          <w:tcPr>
            <w:tcW w:w="1887" w:type="dxa"/>
          </w:tcPr>
          <w:p w14:paraId="063CBE34" w14:textId="2E50A804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3A4E1FC4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62257C57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53200326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0E25B814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74BC6A9B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635986FD" w14:textId="730A7F24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64F2CECF" w14:textId="77777777" w:rsidTr="63BD9C6E">
        <w:tc>
          <w:tcPr>
            <w:tcW w:w="2250" w:type="dxa"/>
          </w:tcPr>
          <w:p w14:paraId="14D9C322" w14:textId="5C832AA2" w:rsidR="00B03033" w:rsidRPr="00B03033" w:rsidRDefault="00B03033" w:rsidP="00B030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er support programs </w:t>
            </w:r>
            <w:r w:rsidRPr="00B03033">
              <w:rPr>
                <w:rFonts w:ascii="Arial" w:hAnsi="Arial" w:cs="Arial"/>
              </w:rPr>
              <w:t>Appeal</w:t>
            </w:r>
          </w:p>
        </w:tc>
        <w:tc>
          <w:tcPr>
            <w:tcW w:w="3660" w:type="dxa"/>
          </w:tcPr>
          <w:p w14:paraId="011FBE08" w14:textId="2051C45E" w:rsidR="00B03033" w:rsidRPr="00B03033" w:rsidRDefault="00B03033" w:rsidP="00B03033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 xml:space="preserve">Appeal </w:t>
            </w:r>
            <w:r w:rsidR="0E04B657" w:rsidRPr="2A29BB5F">
              <w:rPr>
                <w:rFonts w:ascii="Arial" w:hAnsi="Arial" w:cs="Arial"/>
              </w:rPr>
              <w:t>of</w:t>
            </w:r>
            <w:r w:rsidRPr="2A29BB5F">
              <w:rPr>
                <w:rFonts w:ascii="Arial" w:hAnsi="Arial" w:cs="Arial"/>
              </w:rPr>
              <w:t xml:space="preserve"> the use of Peer support programs to meet the mental health needs of young people</w:t>
            </w:r>
            <w:r w:rsidRPr="2A29BB5F">
              <w:rPr>
                <w:rFonts w:ascii="Arial" w:hAnsi="Arial" w:cs="Arial"/>
                <w:sz w:val="22"/>
                <w:szCs w:val="22"/>
              </w:rPr>
              <w:t xml:space="preserve"> in Seattle/King County</w:t>
            </w:r>
          </w:p>
        </w:tc>
        <w:tc>
          <w:tcPr>
            <w:tcW w:w="1887" w:type="dxa"/>
          </w:tcPr>
          <w:p w14:paraId="39C9E1BE" w14:textId="674A5BBF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7D3AEAD0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584F1616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6D0F32D0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7B1D5A2F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53B392AE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10E60FA4" w14:textId="43CABCA3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5D580B98" w14:textId="77777777" w:rsidTr="63BD9C6E">
        <w:tc>
          <w:tcPr>
            <w:tcW w:w="2250" w:type="dxa"/>
          </w:tcPr>
          <w:p w14:paraId="3FD6B754" w14:textId="001DA958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Like </w:t>
            </w:r>
            <w:r>
              <w:rPr>
                <w:rFonts w:ascii="Arial" w:hAnsi="Arial" w:cs="Arial"/>
              </w:rPr>
              <w:t>Peer support programs</w:t>
            </w:r>
          </w:p>
        </w:tc>
        <w:tc>
          <w:tcPr>
            <w:tcW w:w="3660" w:type="dxa"/>
          </w:tcPr>
          <w:p w14:paraId="2B43DAA6" w14:textId="2CE67636" w:rsidR="00B03033" w:rsidRPr="00B03033" w:rsidRDefault="00B03033" w:rsidP="00B03033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Participants' lik</w:t>
            </w:r>
            <w:r w:rsidR="5217A00D" w:rsidRPr="2A29BB5F">
              <w:rPr>
                <w:rFonts w:ascii="Arial" w:hAnsi="Arial" w:cs="Arial"/>
              </w:rPr>
              <w:t>ing of</w:t>
            </w:r>
            <w:r w:rsidRPr="2A29BB5F">
              <w:rPr>
                <w:rFonts w:ascii="Arial" w:hAnsi="Arial" w:cs="Arial"/>
              </w:rPr>
              <w:t xml:space="preserve"> the implementation of Peer support programs to meet the mental health needs of young people in Seattle/King County</w:t>
            </w:r>
          </w:p>
        </w:tc>
        <w:tc>
          <w:tcPr>
            <w:tcW w:w="1887" w:type="dxa"/>
          </w:tcPr>
          <w:p w14:paraId="6527E792" w14:textId="2AAE945E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2873380C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6739DCC7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31D7B5E1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3B694EAE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007F9035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46EBC101" w14:textId="411C94A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36483331" w14:textId="77777777" w:rsidTr="63BD9C6E">
        <w:tc>
          <w:tcPr>
            <w:tcW w:w="2250" w:type="dxa"/>
          </w:tcPr>
          <w:p w14:paraId="4C535045" w14:textId="5E5A59B1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lastRenderedPageBreak/>
              <w:t>Welcome</w:t>
            </w:r>
            <w:r>
              <w:rPr>
                <w:rFonts w:ascii="Arial" w:hAnsi="Arial" w:cs="Arial"/>
              </w:rPr>
              <w:t xml:space="preserve"> Peer support programs</w:t>
            </w:r>
          </w:p>
        </w:tc>
        <w:tc>
          <w:tcPr>
            <w:tcW w:w="3660" w:type="dxa"/>
          </w:tcPr>
          <w:p w14:paraId="333B47F3" w14:textId="525BF583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Participants' willingness to welcome the implementation of </w:t>
            </w:r>
            <w:r>
              <w:rPr>
                <w:rFonts w:ascii="Arial" w:hAnsi="Arial" w:cs="Arial"/>
              </w:rPr>
              <w:t>Peer support programs</w:t>
            </w:r>
            <w:r w:rsidRPr="00B03033">
              <w:rPr>
                <w:rFonts w:ascii="Arial" w:hAnsi="Arial" w:cs="Arial"/>
              </w:rPr>
              <w:t xml:space="preserve"> to meet the mental health needs of young people</w:t>
            </w:r>
          </w:p>
        </w:tc>
        <w:tc>
          <w:tcPr>
            <w:tcW w:w="1887" w:type="dxa"/>
          </w:tcPr>
          <w:p w14:paraId="044409CD" w14:textId="067E95CC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1C3B2DF3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255E8657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365480E3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62E150AA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15B21458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4138ACC1" w14:textId="5E950372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484E7953" w14:textId="77777777" w:rsidTr="63BD9C6E">
        <w:tc>
          <w:tcPr>
            <w:tcW w:w="2250" w:type="dxa"/>
          </w:tcPr>
          <w:p w14:paraId="16749C0E" w14:textId="1122E858" w:rsidR="00B03033" w:rsidRPr="00B03033" w:rsidRDefault="00B03033" w:rsidP="00B030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B03033">
              <w:rPr>
                <w:rFonts w:ascii="Arial" w:hAnsi="Arial" w:cs="Arial"/>
              </w:rPr>
              <w:t>chool-based mental health promotion and prevention activities Approval</w:t>
            </w:r>
          </w:p>
        </w:tc>
        <w:tc>
          <w:tcPr>
            <w:tcW w:w="3660" w:type="dxa"/>
          </w:tcPr>
          <w:p w14:paraId="1293914B" w14:textId="62076FE1" w:rsidR="00B03033" w:rsidRPr="00B03033" w:rsidRDefault="00B03033" w:rsidP="00B03033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 xml:space="preserve">Approval </w:t>
            </w:r>
            <w:r w:rsidR="4B81D55F" w:rsidRPr="2A29BB5F">
              <w:rPr>
                <w:rFonts w:ascii="Arial" w:hAnsi="Arial" w:cs="Arial"/>
              </w:rPr>
              <w:t xml:space="preserve">of </w:t>
            </w:r>
            <w:r w:rsidRPr="2A29BB5F">
              <w:rPr>
                <w:rFonts w:ascii="Arial" w:hAnsi="Arial" w:cs="Arial"/>
              </w:rPr>
              <w:t xml:space="preserve">use of School-based mental health promotion and prevention activities to meet the mental health needs of young people </w:t>
            </w:r>
            <w:r w:rsidRPr="2A29BB5F">
              <w:rPr>
                <w:rFonts w:ascii="Arial" w:hAnsi="Arial" w:cs="Arial"/>
                <w:sz w:val="22"/>
                <w:szCs w:val="22"/>
              </w:rPr>
              <w:t>in Seattle/King County</w:t>
            </w:r>
          </w:p>
        </w:tc>
        <w:tc>
          <w:tcPr>
            <w:tcW w:w="1887" w:type="dxa"/>
          </w:tcPr>
          <w:p w14:paraId="4239934F" w14:textId="414556B3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6049FE4B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11AD7118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45D86422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198651F5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68E1C38A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35D505DB" w14:textId="2E721022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19689C26" w14:textId="77777777" w:rsidTr="63BD9C6E">
        <w:tc>
          <w:tcPr>
            <w:tcW w:w="2250" w:type="dxa"/>
          </w:tcPr>
          <w:p w14:paraId="0A821907" w14:textId="7B114310" w:rsidR="00B03033" w:rsidRPr="00B03033" w:rsidRDefault="00B03033" w:rsidP="00B030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B03033">
              <w:rPr>
                <w:rFonts w:ascii="Arial" w:hAnsi="Arial" w:cs="Arial"/>
              </w:rPr>
              <w:t>chool-based mental health promotion and prevention activities Appeal</w:t>
            </w:r>
          </w:p>
        </w:tc>
        <w:tc>
          <w:tcPr>
            <w:tcW w:w="3660" w:type="dxa"/>
          </w:tcPr>
          <w:p w14:paraId="3C06CEE0" w14:textId="6204824B" w:rsidR="00B03033" w:rsidRPr="00B03033" w:rsidRDefault="00B03033" w:rsidP="00B03033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 xml:space="preserve">Appeal </w:t>
            </w:r>
            <w:r w:rsidR="007F3FD0" w:rsidRPr="2A29BB5F">
              <w:rPr>
                <w:rFonts w:ascii="Arial" w:hAnsi="Arial" w:cs="Arial"/>
              </w:rPr>
              <w:t>of</w:t>
            </w:r>
            <w:r w:rsidRPr="2A29BB5F">
              <w:rPr>
                <w:rFonts w:ascii="Arial" w:hAnsi="Arial" w:cs="Arial"/>
              </w:rPr>
              <w:t xml:space="preserve"> use of School-based mental health promotion and prevention activities to meet the mental health needs of young people</w:t>
            </w:r>
            <w:r w:rsidRPr="2A29BB5F">
              <w:rPr>
                <w:rFonts w:ascii="Arial" w:hAnsi="Arial" w:cs="Arial"/>
                <w:sz w:val="22"/>
                <w:szCs w:val="22"/>
              </w:rPr>
              <w:t xml:space="preserve"> in Seattle/King County</w:t>
            </w:r>
          </w:p>
        </w:tc>
        <w:tc>
          <w:tcPr>
            <w:tcW w:w="1887" w:type="dxa"/>
          </w:tcPr>
          <w:p w14:paraId="6C3B3D17" w14:textId="1C1BF595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68D31264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047568B7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273ED48D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306CF52C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1F974632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37A393C4" w14:textId="41060915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477851D1" w14:textId="77777777" w:rsidTr="63BD9C6E">
        <w:tc>
          <w:tcPr>
            <w:tcW w:w="2250" w:type="dxa"/>
          </w:tcPr>
          <w:p w14:paraId="7ADEC730" w14:textId="21AE13D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Like </w:t>
            </w:r>
            <w:r>
              <w:rPr>
                <w:rFonts w:ascii="Arial" w:hAnsi="Arial" w:cs="Arial"/>
              </w:rPr>
              <w:t>S</w:t>
            </w:r>
            <w:r w:rsidRPr="00B03033">
              <w:rPr>
                <w:rFonts w:ascii="Arial" w:hAnsi="Arial" w:cs="Arial"/>
              </w:rPr>
              <w:t>chool-based mental health promotion and prevention activities</w:t>
            </w:r>
          </w:p>
        </w:tc>
        <w:tc>
          <w:tcPr>
            <w:tcW w:w="3660" w:type="dxa"/>
          </w:tcPr>
          <w:p w14:paraId="4F8C6FC0" w14:textId="4E95C071" w:rsidR="00B03033" w:rsidRPr="00B03033" w:rsidRDefault="00B03033" w:rsidP="00B03033">
            <w:pPr>
              <w:rPr>
                <w:rFonts w:ascii="Arial" w:hAnsi="Arial" w:cs="Arial"/>
              </w:rPr>
            </w:pPr>
            <w:r w:rsidRPr="2A29BB5F">
              <w:rPr>
                <w:rFonts w:ascii="Arial" w:hAnsi="Arial" w:cs="Arial"/>
              </w:rPr>
              <w:t>Participants' lik</w:t>
            </w:r>
            <w:r w:rsidR="1BE258B6" w:rsidRPr="2A29BB5F">
              <w:rPr>
                <w:rFonts w:ascii="Arial" w:hAnsi="Arial" w:cs="Arial"/>
              </w:rPr>
              <w:t xml:space="preserve">ing </w:t>
            </w:r>
            <w:r w:rsidR="00AE5E87" w:rsidRPr="2A29BB5F">
              <w:rPr>
                <w:rFonts w:ascii="Arial" w:hAnsi="Arial" w:cs="Arial"/>
              </w:rPr>
              <w:t>of the</w:t>
            </w:r>
            <w:r w:rsidRPr="2A29BB5F">
              <w:rPr>
                <w:rFonts w:ascii="Arial" w:hAnsi="Arial" w:cs="Arial"/>
              </w:rPr>
              <w:t xml:space="preserve"> implementation of School-based mental health promotion and prevention activities to meet the mental health needs of young people in Seattle/King County</w:t>
            </w:r>
          </w:p>
        </w:tc>
        <w:tc>
          <w:tcPr>
            <w:tcW w:w="1887" w:type="dxa"/>
          </w:tcPr>
          <w:p w14:paraId="59A80791" w14:textId="77A925D3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36695C26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0300EE0F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55B9572A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4251DC6C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450C51F8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1E373852" w14:textId="5E0D734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  <w:tr w:rsidR="00B03033" w:rsidRPr="00B03033" w14:paraId="681DDC94" w14:textId="77777777" w:rsidTr="63BD9C6E">
        <w:tc>
          <w:tcPr>
            <w:tcW w:w="2250" w:type="dxa"/>
          </w:tcPr>
          <w:p w14:paraId="33638BD3" w14:textId="25AE14CC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Welcome</w:t>
            </w:r>
            <w:r>
              <w:rPr>
                <w:rFonts w:ascii="Arial" w:hAnsi="Arial" w:cs="Arial"/>
              </w:rPr>
              <w:t xml:space="preserve"> S</w:t>
            </w:r>
            <w:r w:rsidRPr="00B03033">
              <w:rPr>
                <w:rFonts w:ascii="Arial" w:hAnsi="Arial" w:cs="Arial"/>
              </w:rPr>
              <w:t>chool-based mental health promotion and prevention activities</w:t>
            </w:r>
          </w:p>
        </w:tc>
        <w:tc>
          <w:tcPr>
            <w:tcW w:w="3660" w:type="dxa"/>
          </w:tcPr>
          <w:p w14:paraId="0CF7EFED" w14:textId="22A8C3DF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Participants' willingness to welcome the implementation of </w:t>
            </w:r>
            <w:r>
              <w:rPr>
                <w:rFonts w:ascii="Arial" w:hAnsi="Arial" w:cs="Arial"/>
              </w:rPr>
              <w:t>S</w:t>
            </w:r>
            <w:r w:rsidRPr="00B03033">
              <w:rPr>
                <w:rFonts w:ascii="Arial" w:hAnsi="Arial" w:cs="Arial"/>
              </w:rPr>
              <w:t>chool-based mental health promotion and prevention activities to meet the mental health needs of young people</w:t>
            </w:r>
          </w:p>
        </w:tc>
        <w:tc>
          <w:tcPr>
            <w:tcW w:w="1887" w:type="dxa"/>
          </w:tcPr>
          <w:p w14:paraId="1EBC1B82" w14:textId="2F1D018B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>Ordinal</w:t>
            </w:r>
          </w:p>
        </w:tc>
        <w:tc>
          <w:tcPr>
            <w:tcW w:w="6114" w:type="dxa"/>
          </w:tcPr>
          <w:p w14:paraId="1D93ED2C" w14:textId="77777777" w:rsidR="00B03033" w:rsidRPr="00B03033" w:rsidRDefault="00B03033" w:rsidP="00B03033">
            <w:pPr>
              <w:rPr>
                <w:rFonts w:ascii="Arial" w:hAnsi="Arial" w:cs="Arial"/>
              </w:rPr>
            </w:pPr>
            <w:r w:rsidRPr="00B03033">
              <w:rPr>
                <w:rFonts w:ascii="Arial" w:hAnsi="Arial" w:cs="Arial"/>
              </w:rPr>
              <w:t xml:space="preserve">Categories: </w:t>
            </w:r>
          </w:p>
          <w:p w14:paraId="4EFE61D6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Completely </w:t>
            </w:r>
            <w:proofErr w:type="gramStart"/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  <w:proofErr w:type="gramEnd"/>
          </w:p>
          <w:p w14:paraId="0FFC3912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Disagree</w:t>
            </w:r>
          </w:p>
          <w:p w14:paraId="5A261159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Neither agree nor disagree</w:t>
            </w:r>
          </w:p>
          <w:p w14:paraId="4411D80E" w14:textId="77777777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Agree</w:t>
            </w:r>
          </w:p>
          <w:p w14:paraId="31781DD9" w14:textId="5CE47964" w:rsidR="00B03033" w:rsidRPr="00B03033" w:rsidRDefault="00B03033" w:rsidP="00B03033">
            <w:pPr>
              <w:numPr>
                <w:ilvl w:val="0"/>
                <w:numId w:val="10"/>
              </w:num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B03033">
              <w:rPr>
                <w:rFonts w:ascii="Arial" w:eastAsiaTheme="minorHAnsi" w:hAnsi="Arial" w:cs="Arial"/>
                <w:kern w:val="2"/>
                <w14:ligatures w14:val="standardContextual"/>
              </w:rPr>
              <w:t>Completely agree</w:t>
            </w:r>
          </w:p>
        </w:tc>
      </w:tr>
    </w:tbl>
    <w:p w14:paraId="53B1A20C" w14:textId="3509552A" w:rsidR="00844C3A" w:rsidRPr="00B03033" w:rsidRDefault="00844C3A" w:rsidP="00844C3A">
      <w:pPr>
        <w:rPr>
          <w:rFonts w:ascii="Arial" w:hAnsi="Arial" w:cs="Arial"/>
        </w:rPr>
      </w:pPr>
    </w:p>
    <w:sectPr w:rsidR="00844C3A" w:rsidRPr="00B03033" w:rsidSect="004E2E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A3E44"/>
    <w:multiLevelType w:val="multilevel"/>
    <w:tmpl w:val="03DA2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71940E9"/>
    <w:multiLevelType w:val="multilevel"/>
    <w:tmpl w:val="B4FCC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14161E0"/>
    <w:multiLevelType w:val="multilevel"/>
    <w:tmpl w:val="37901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ADA32BA"/>
    <w:multiLevelType w:val="multilevel"/>
    <w:tmpl w:val="A0C42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E482F33"/>
    <w:multiLevelType w:val="multilevel"/>
    <w:tmpl w:val="FC9ED9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B08121C"/>
    <w:multiLevelType w:val="multilevel"/>
    <w:tmpl w:val="EC643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CDF0F42"/>
    <w:multiLevelType w:val="multilevel"/>
    <w:tmpl w:val="2FBE0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540234D"/>
    <w:multiLevelType w:val="multilevel"/>
    <w:tmpl w:val="12A6B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BD01C0A"/>
    <w:multiLevelType w:val="multilevel"/>
    <w:tmpl w:val="B7A0F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EF54B13"/>
    <w:multiLevelType w:val="multilevel"/>
    <w:tmpl w:val="D8420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54755196">
    <w:abstractNumId w:val="2"/>
  </w:num>
  <w:num w:numId="2" w16cid:durableId="555554704">
    <w:abstractNumId w:val="1"/>
  </w:num>
  <w:num w:numId="3" w16cid:durableId="1083527335">
    <w:abstractNumId w:val="7"/>
  </w:num>
  <w:num w:numId="4" w16cid:durableId="1689984425">
    <w:abstractNumId w:val="0"/>
  </w:num>
  <w:num w:numId="5" w16cid:durableId="525145552">
    <w:abstractNumId w:val="4"/>
  </w:num>
  <w:num w:numId="6" w16cid:durableId="240524424">
    <w:abstractNumId w:val="3"/>
  </w:num>
  <w:num w:numId="7" w16cid:durableId="1597787757">
    <w:abstractNumId w:val="8"/>
  </w:num>
  <w:num w:numId="8" w16cid:durableId="223875689">
    <w:abstractNumId w:val="5"/>
  </w:num>
  <w:num w:numId="9" w16cid:durableId="1847817574">
    <w:abstractNumId w:val="6"/>
  </w:num>
  <w:num w:numId="10" w16cid:durableId="84011759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4E"/>
    <w:rsid w:val="000408C5"/>
    <w:rsid w:val="00095279"/>
    <w:rsid w:val="000A13A8"/>
    <w:rsid w:val="0012254A"/>
    <w:rsid w:val="0015447C"/>
    <w:rsid w:val="00173AE7"/>
    <w:rsid w:val="00173CD5"/>
    <w:rsid w:val="002035B3"/>
    <w:rsid w:val="00233912"/>
    <w:rsid w:val="002D0BFE"/>
    <w:rsid w:val="002F6A87"/>
    <w:rsid w:val="00311743"/>
    <w:rsid w:val="00367200"/>
    <w:rsid w:val="0037332B"/>
    <w:rsid w:val="00396FD5"/>
    <w:rsid w:val="003F38D8"/>
    <w:rsid w:val="00404E97"/>
    <w:rsid w:val="00427D2A"/>
    <w:rsid w:val="0043394E"/>
    <w:rsid w:val="00456713"/>
    <w:rsid w:val="004617FB"/>
    <w:rsid w:val="004629DA"/>
    <w:rsid w:val="004727C9"/>
    <w:rsid w:val="0049065A"/>
    <w:rsid w:val="0049274B"/>
    <w:rsid w:val="004A214B"/>
    <w:rsid w:val="004E2E55"/>
    <w:rsid w:val="004E5320"/>
    <w:rsid w:val="00554CA1"/>
    <w:rsid w:val="00594665"/>
    <w:rsid w:val="005A1AF7"/>
    <w:rsid w:val="005C7C70"/>
    <w:rsid w:val="005D2D12"/>
    <w:rsid w:val="005F624C"/>
    <w:rsid w:val="006014D7"/>
    <w:rsid w:val="0060216F"/>
    <w:rsid w:val="006402E0"/>
    <w:rsid w:val="006778DD"/>
    <w:rsid w:val="00712CC3"/>
    <w:rsid w:val="00740AF9"/>
    <w:rsid w:val="00752EA4"/>
    <w:rsid w:val="007A057D"/>
    <w:rsid w:val="007A05BC"/>
    <w:rsid w:val="007F3FD0"/>
    <w:rsid w:val="00807D3C"/>
    <w:rsid w:val="008139B0"/>
    <w:rsid w:val="008336F7"/>
    <w:rsid w:val="00844C3A"/>
    <w:rsid w:val="00847999"/>
    <w:rsid w:val="008B7E2A"/>
    <w:rsid w:val="008E412A"/>
    <w:rsid w:val="008E7D82"/>
    <w:rsid w:val="00905317"/>
    <w:rsid w:val="00964A6E"/>
    <w:rsid w:val="00992758"/>
    <w:rsid w:val="009C0A12"/>
    <w:rsid w:val="00A67CB2"/>
    <w:rsid w:val="00AA1A76"/>
    <w:rsid w:val="00AE0F63"/>
    <w:rsid w:val="00AE5260"/>
    <w:rsid w:val="00AE5E87"/>
    <w:rsid w:val="00B03033"/>
    <w:rsid w:val="00B866A3"/>
    <w:rsid w:val="00B8735A"/>
    <w:rsid w:val="00B96C6E"/>
    <w:rsid w:val="00BB24D7"/>
    <w:rsid w:val="00BD5E83"/>
    <w:rsid w:val="00C419B6"/>
    <w:rsid w:val="00C51DA7"/>
    <w:rsid w:val="00C73522"/>
    <w:rsid w:val="00C73673"/>
    <w:rsid w:val="00C9021D"/>
    <w:rsid w:val="00CA547A"/>
    <w:rsid w:val="00CA6BEC"/>
    <w:rsid w:val="00CE5BE6"/>
    <w:rsid w:val="00D01E26"/>
    <w:rsid w:val="00D05101"/>
    <w:rsid w:val="00D109E5"/>
    <w:rsid w:val="00D1794C"/>
    <w:rsid w:val="00D33A45"/>
    <w:rsid w:val="00D615D9"/>
    <w:rsid w:val="00D72019"/>
    <w:rsid w:val="00D7254F"/>
    <w:rsid w:val="00D7710D"/>
    <w:rsid w:val="00D840DC"/>
    <w:rsid w:val="00D84B00"/>
    <w:rsid w:val="00DD198C"/>
    <w:rsid w:val="00DD3BD9"/>
    <w:rsid w:val="00DE4E5C"/>
    <w:rsid w:val="00E21B12"/>
    <w:rsid w:val="00E82C30"/>
    <w:rsid w:val="00E8757C"/>
    <w:rsid w:val="00EC04C1"/>
    <w:rsid w:val="00ED6B8B"/>
    <w:rsid w:val="00F05CC5"/>
    <w:rsid w:val="00F2078D"/>
    <w:rsid w:val="00F327C9"/>
    <w:rsid w:val="00F33023"/>
    <w:rsid w:val="00F3374F"/>
    <w:rsid w:val="00F56F91"/>
    <w:rsid w:val="0766F00B"/>
    <w:rsid w:val="083D56FE"/>
    <w:rsid w:val="0902C06C"/>
    <w:rsid w:val="0D90569A"/>
    <w:rsid w:val="0DF60615"/>
    <w:rsid w:val="0E04B657"/>
    <w:rsid w:val="0F7201F0"/>
    <w:rsid w:val="1008D487"/>
    <w:rsid w:val="110DD251"/>
    <w:rsid w:val="12DEAAE6"/>
    <w:rsid w:val="1BE258B6"/>
    <w:rsid w:val="1CEA2EC4"/>
    <w:rsid w:val="216930C4"/>
    <w:rsid w:val="27942E57"/>
    <w:rsid w:val="27C4A6EA"/>
    <w:rsid w:val="29F07A39"/>
    <w:rsid w:val="2A29BB5F"/>
    <w:rsid w:val="2EE9BFE4"/>
    <w:rsid w:val="305FBBBD"/>
    <w:rsid w:val="316A12A6"/>
    <w:rsid w:val="32EF4F11"/>
    <w:rsid w:val="3B66F892"/>
    <w:rsid w:val="3D02C8F3"/>
    <w:rsid w:val="3DDA87E2"/>
    <w:rsid w:val="4216BE2B"/>
    <w:rsid w:val="44CCF3C8"/>
    <w:rsid w:val="49C8239E"/>
    <w:rsid w:val="4B338A2C"/>
    <w:rsid w:val="4B81D55F"/>
    <w:rsid w:val="4BE3F7A1"/>
    <w:rsid w:val="516E8B6D"/>
    <w:rsid w:val="519A2090"/>
    <w:rsid w:val="5217A00D"/>
    <w:rsid w:val="529BD22F"/>
    <w:rsid w:val="54A62C2F"/>
    <w:rsid w:val="559628CA"/>
    <w:rsid w:val="5CB13E14"/>
    <w:rsid w:val="5D405C20"/>
    <w:rsid w:val="5FE8DED6"/>
    <w:rsid w:val="63BD9C6E"/>
    <w:rsid w:val="64BC4FF9"/>
    <w:rsid w:val="657A812F"/>
    <w:rsid w:val="68D664DE"/>
    <w:rsid w:val="6CB12923"/>
    <w:rsid w:val="6DA45264"/>
    <w:rsid w:val="6F3DCCD5"/>
    <w:rsid w:val="72E2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09A69"/>
  <w15:chartTrackingRefBased/>
  <w15:docId w15:val="{75932F98-992E-4995-B935-DC9202A2A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03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6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6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i-provider">
    <w:name w:val="ui-provider"/>
    <w:basedOn w:val="DefaultParagraphFont"/>
    <w:rsid w:val="00C419B6"/>
  </w:style>
  <w:style w:type="table" w:styleId="TableGrid">
    <w:name w:val="Table Grid"/>
    <w:basedOn w:val="TableNormal"/>
    <w:uiPriority w:val="39"/>
    <w:rsid w:val="00C41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2E5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866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66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B866A3"/>
  </w:style>
  <w:style w:type="paragraph" w:styleId="Title">
    <w:name w:val="Title"/>
    <w:basedOn w:val="Normal"/>
    <w:next w:val="Normal"/>
    <w:link w:val="TitleChar"/>
    <w:uiPriority w:val="10"/>
    <w:qFormat/>
    <w:rsid w:val="00B866A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66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2078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60768913-c71c-419f-a07e-e3e9a16f03d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88C9A48BC8204FB27A11874236B74D" ma:contentTypeVersion="16" ma:contentTypeDescription="Create a new document." ma:contentTypeScope="" ma:versionID="b13d26625d95119594327bd26c8b66ee">
  <xsd:schema xmlns:xsd="http://www.w3.org/2001/XMLSchema" xmlns:xs="http://www.w3.org/2001/XMLSchema" xmlns:p="http://schemas.microsoft.com/office/2006/metadata/properties" xmlns:ns2="60768913-c71c-419f-a07e-e3e9a16f03d5" xmlns:ns3="277d7fb8-f100-4526-9168-9be6fb98195d" xmlns:ns4="ab06a5aa-8e31-4bdb-9b13-38c58a92ec8a" targetNamespace="http://schemas.microsoft.com/office/2006/metadata/properties" ma:root="true" ma:fieldsID="fac074747a611307595b65ebafd00c08" ns2:_="" ns3:_="" ns4:_="">
    <xsd:import namespace="60768913-c71c-419f-a07e-e3e9a16f03d5"/>
    <xsd:import namespace="277d7fb8-f100-4526-9168-9be6fb98195d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768913-c71c-419f-a07e-e3e9a16f03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7d7fb8-f100-4526-9168-9be6fb98195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8e11852d-4168-4bd5-b338-cc0739a1b32c}" ma:internalName="TaxCatchAll" ma:showField="CatchAllData" ma:web="277d7fb8-f100-4526-9168-9be6fb9819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4A8DDB-CABD-4D66-BDB5-D18DA6560C4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785FAD-4276-4B22-BE25-F8F590717305}">
  <ds:schemaRefs>
    <ds:schemaRef ds:uri="277d7fb8-f100-4526-9168-9be6fb98195d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60768913-c71c-419f-a07e-e3e9a16f03d5"/>
    <ds:schemaRef ds:uri="ab06a5aa-8e31-4bdb-9b13-38c58a92ec8a"/>
    <ds:schemaRef ds:uri="http://www.w3.org/XML/1998/namespace"/>
    <ds:schemaRef ds:uri="http://schemas.openxmlformats.org/package/2006/metadata/core-properties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A20F9E42-653C-4336-BFBF-306F4F4225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768913-c71c-419f-a07e-e3e9a16f03d5"/>
    <ds:schemaRef ds:uri="277d7fb8-f100-4526-9168-9be6fb98195d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22</Words>
  <Characters>10958</Characters>
  <Application>Microsoft Office Word</Application>
  <DocSecurity>0</DocSecurity>
  <Lines>91</Lines>
  <Paragraphs>25</Paragraphs>
  <ScaleCrop>false</ScaleCrop>
  <Company/>
  <LinksUpToDate>false</LinksUpToDate>
  <CharactersWithSpaces>1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mela Y Collins</cp:lastModifiedBy>
  <cp:revision>2</cp:revision>
  <dcterms:created xsi:type="dcterms:W3CDTF">2023-06-21T22:33:00Z</dcterms:created>
  <dcterms:modified xsi:type="dcterms:W3CDTF">2023-06-21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88C9A48BC8204FB27A11874236B74D</vt:lpwstr>
  </property>
  <property fmtid="{D5CDD505-2E9C-101B-9397-08002B2CF9AE}" pid="3" name="MediaServiceImageTags">
    <vt:lpwstr/>
  </property>
</Properties>
</file>